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1441E" w14:textId="0DB66F83" w:rsidR="00727568" w:rsidRPr="00D95DA1" w:rsidRDefault="00D95DA1" w:rsidP="00727568">
      <w:pPr>
        <w:rPr>
          <w:b/>
          <w:bCs/>
        </w:rPr>
      </w:pPr>
      <w:r>
        <w:rPr>
          <w:rFonts w:hint="eastAsia"/>
          <w:b/>
          <w:bCs/>
        </w:rPr>
        <w:t>I</w:t>
      </w:r>
      <w:r w:rsidR="00727568" w:rsidRPr="00727568">
        <w:rPr>
          <w:b/>
          <w:bCs/>
        </w:rPr>
        <w:t>nformed Consent for Participation in a Research Study</w:t>
      </w:r>
    </w:p>
    <w:p w14:paraId="441F0A0A" w14:textId="77777777" w:rsidR="00727568" w:rsidRPr="00727568" w:rsidRDefault="00727568" w:rsidP="00727568">
      <w:r w:rsidRPr="00727568">
        <w:t>This questionnaire is part of a research study on public attitudes and intentions regarding the sharing of digital health data. Please read the following information carefully before participating.</w:t>
      </w:r>
    </w:p>
    <w:p w14:paraId="75D104FC" w14:textId="7421EAB7" w:rsidR="00727568" w:rsidRPr="00727568" w:rsidRDefault="00727568" w:rsidP="00727568"/>
    <w:p w14:paraId="6EB93234" w14:textId="77777777" w:rsidR="00727568" w:rsidRPr="00727568" w:rsidRDefault="00727568" w:rsidP="00727568">
      <w:r w:rsidRPr="00727568">
        <w:rPr>
          <w:b/>
          <w:bCs/>
        </w:rPr>
        <w:t>Purpose of the Study</w:t>
      </w:r>
      <w:r w:rsidRPr="00727568">
        <w:br/>
        <w:t>The purpose of this study is to examine the predictors of individuals’ willingness to share digital health information. By better understanding public opinions and preferences, the findings may contribute to the development of new drugs, diagnostic techniques, preventive methods, and health education.</w:t>
      </w:r>
    </w:p>
    <w:p w14:paraId="51C7DC11" w14:textId="77777777" w:rsidR="00727568" w:rsidRPr="00727568" w:rsidRDefault="00727568" w:rsidP="00727568">
      <w:r w:rsidRPr="00727568">
        <w:t>Please answer the questionnaire with the understanding that the sharing of digital health data for research purposes is assumed to occur under strict protection of personal information and anonymity.</w:t>
      </w:r>
    </w:p>
    <w:p w14:paraId="7B5256A8" w14:textId="54365A27" w:rsidR="00727568" w:rsidRPr="00727568" w:rsidRDefault="00727568" w:rsidP="00727568"/>
    <w:p w14:paraId="20D36D1C" w14:textId="77777777" w:rsidR="00727568" w:rsidRPr="00727568" w:rsidRDefault="00727568" w:rsidP="00727568">
      <w:r w:rsidRPr="00727568">
        <w:rPr>
          <w:b/>
          <w:bCs/>
        </w:rPr>
        <w:t>Data Privacy and Protection</w:t>
      </w:r>
      <w:r w:rsidRPr="00727568">
        <w:br/>
        <w:t>Your personal information will be strictly protected. No personally identifiable data will be collected, and all responses will be anonymized and kept confidential.</w:t>
      </w:r>
      <w:r w:rsidRPr="00727568">
        <w:br/>
        <w:t>Any digital health data considered in this study will be handled under the assumption that it is fully de-identified and used solely for research purposes with appropriate privacy safeguards in place.</w:t>
      </w:r>
    </w:p>
    <w:p w14:paraId="6A0D8B3C" w14:textId="442D64C2" w:rsidR="00727568" w:rsidRPr="00727568" w:rsidRDefault="00727568" w:rsidP="00727568"/>
    <w:p w14:paraId="24A36240" w14:textId="77777777" w:rsidR="00727568" w:rsidRPr="00727568" w:rsidRDefault="00727568" w:rsidP="00727568">
      <w:r w:rsidRPr="00727568">
        <w:rPr>
          <w:b/>
          <w:bCs/>
        </w:rPr>
        <w:t>Ethical Compliance</w:t>
      </w:r>
      <w:r w:rsidRPr="00727568">
        <w:br/>
        <w:t>This study is conducted in accordance with the Declaration of Helsinki, the Ethical Guidelines for Medical and Health Research Involving Human Subjects (Japan), the Act on the Protection of Personal Information, and other applicable domestic and international laws and ethical standards.</w:t>
      </w:r>
    </w:p>
    <w:p w14:paraId="2AFD08D8" w14:textId="1C7F311C" w:rsidR="00727568" w:rsidRPr="00727568" w:rsidRDefault="00727568" w:rsidP="00727568"/>
    <w:p w14:paraId="484906E8" w14:textId="77777777" w:rsidR="00727568" w:rsidRPr="00727568" w:rsidRDefault="00727568" w:rsidP="00727568">
      <w:r w:rsidRPr="00727568">
        <w:rPr>
          <w:b/>
          <w:bCs/>
        </w:rPr>
        <w:t>Voluntary Participation</w:t>
      </w:r>
      <w:r w:rsidRPr="00727568">
        <w:br/>
        <w:t>Your participation is entirely voluntary. You may choose not to answer any specific question or to stop participating at any time without any penalty.</w:t>
      </w:r>
      <w:r w:rsidRPr="00727568">
        <w:br/>
        <w:t>If you choose to withdraw from the survey, any data you have already provided will not be used in the research.</w:t>
      </w:r>
    </w:p>
    <w:p w14:paraId="349AD437" w14:textId="568BAF5A" w:rsidR="00727568" w:rsidRPr="00727568" w:rsidRDefault="00727568" w:rsidP="00727568"/>
    <w:p w14:paraId="32CC04F8" w14:textId="77777777" w:rsidR="00727568" w:rsidRPr="00727568" w:rsidRDefault="00727568" w:rsidP="00727568">
      <w:r w:rsidRPr="00727568">
        <w:rPr>
          <w:b/>
          <w:bCs/>
        </w:rPr>
        <w:t>Consent to Participate</w:t>
      </w:r>
      <w:r w:rsidRPr="00727568">
        <w:br/>
        <w:t>By continuing with the questionnaire, you confirm that:</w:t>
      </w:r>
    </w:p>
    <w:p w14:paraId="57E76067" w14:textId="77777777" w:rsidR="00727568" w:rsidRPr="00727568" w:rsidRDefault="00727568" w:rsidP="00727568">
      <w:pPr>
        <w:numPr>
          <w:ilvl w:val="0"/>
          <w:numId w:val="1"/>
        </w:numPr>
      </w:pPr>
      <w:r w:rsidRPr="00727568">
        <w:t>You are 18 years of age or older, and</w:t>
      </w:r>
    </w:p>
    <w:p w14:paraId="626A461A" w14:textId="77777777" w:rsidR="00727568" w:rsidRPr="00727568" w:rsidRDefault="00727568" w:rsidP="00727568">
      <w:pPr>
        <w:numPr>
          <w:ilvl w:val="0"/>
          <w:numId w:val="1"/>
        </w:numPr>
      </w:pPr>
      <w:r w:rsidRPr="00727568">
        <w:lastRenderedPageBreak/>
        <w:t>You have read and understood the information above and voluntarily agree to participate in this study.</w:t>
      </w:r>
    </w:p>
    <w:p w14:paraId="221048DC" w14:textId="47D2E1AB" w:rsidR="00727568" w:rsidRPr="00727568" w:rsidRDefault="00727568" w:rsidP="00727568"/>
    <w:p w14:paraId="65C7EB99" w14:textId="77777777" w:rsidR="00727568" w:rsidRPr="00727568" w:rsidRDefault="00727568" w:rsidP="00727568">
      <w:r w:rsidRPr="00727568">
        <w:t>If you have any questions about this study, please contact the principal investigator.</w:t>
      </w:r>
      <w:r w:rsidRPr="00727568">
        <w:br/>
        <w:t>If you agree to participate, please proceed to the questionnaire.</w:t>
      </w:r>
    </w:p>
    <w:p w14:paraId="2457A065" w14:textId="2DE95403" w:rsidR="00ED604A" w:rsidRPr="00DE401B" w:rsidRDefault="00ED604A" w:rsidP="00FB7B90"/>
    <w:p w14:paraId="5196D6AE" w14:textId="3B9D8081" w:rsidR="00BE1880" w:rsidRPr="00DE401B" w:rsidRDefault="00000000" w:rsidP="00FB7B90">
      <w:r w:rsidRPr="00DE401B">
        <w:t xml:space="preserve">If you have any questions about this study, please contact the principal investigator. </w:t>
      </w:r>
    </w:p>
    <w:p w14:paraId="49CE6D57" w14:textId="7F704554" w:rsidR="003E3535" w:rsidRDefault="00000000" w:rsidP="00FB7B90">
      <w:r w:rsidRPr="00DE401B">
        <w:rPr>
          <w:rFonts w:hint="eastAsia"/>
        </w:rPr>
        <w:t xml:space="preserve">                </w:t>
      </w:r>
      <w:r w:rsidR="003E3535">
        <w:rPr>
          <w:rFonts w:hint="eastAsia"/>
        </w:rPr>
        <w:t xml:space="preserve">                   </w:t>
      </w:r>
      <w:r w:rsidR="00E4056E" w:rsidRPr="00E4056E">
        <w:t xml:space="preserve">The principal </w:t>
      </w:r>
      <w:proofErr w:type="gramStart"/>
      <w:r w:rsidR="00E4056E" w:rsidRPr="00E4056E">
        <w:t>investigato</w:t>
      </w:r>
      <w:r w:rsidR="00E4056E">
        <w:rPr>
          <w:rFonts w:hint="eastAsia"/>
        </w:rPr>
        <w:t>r :</w:t>
      </w:r>
      <w:proofErr w:type="gramEnd"/>
      <w:r w:rsidR="00E4056E">
        <w:rPr>
          <w:rFonts w:hint="eastAsia"/>
        </w:rPr>
        <w:t xml:space="preserve"> </w:t>
      </w:r>
      <w:r w:rsidR="000A32BE">
        <w:rPr>
          <w:rFonts w:hint="eastAsia"/>
        </w:rPr>
        <w:t>Y</w:t>
      </w:r>
      <w:r w:rsidR="003E3535">
        <w:rPr>
          <w:rFonts w:hint="eastAsia"/>
        </w:rPr>
        <w:t>asue FUKUD</w:t>
      </w:r>
      <w:r w:rsidR="000A32BE">
        <w:rPr>
          <w:rFonts w:hint="eastAsia"/>
        </w:rPr>
        <w:t>A</w:t>
      </w:r>
    </w:p>
    <w:p w14:paraId="51E609F5" w14:textId="1AE5293B" w:rsidR="003E3535" w:rsidRPr="002A1F47" w:rsidRDefault="003E3535" w:rsidP="00FB7B90">
      <w:r w:rsidRPr="002A1F47">
        <w:rPr>
          <w:rFonts w:hint="eastAsia"/>
        </w:rPr>
        <w:t xml:space="preserve">                                    </w:t>
      </w:r>
      <w:proofErr w:type="gramStart"/>
      <w:r w:rsidR="00E4056E" w:rsidRPr="002A1F47">
        <w:rPr>
          <w:rFonts w:hint="eastAsia"/>
        </w:rPr>
        <w:t>Mail ;</w:t>
      </w:r>
      <w:proofErr w:type="gramEnd"/>
      <w:r w:rsidRPr="002A1F47">
        <w:rPr>
          <w:rFonts w:hint="eastAsia"/>
        </w:rPr>
        <w:t>yfukuda@suzuka-u.ac.jp</w:t>
      </w:r>
    </w:p>
    <w:p w14:paraId="4E8E8BCE" w14:textId="77777777" w:rsidR="000A32BE" w:rsidRPr="002A1F47" w:rsidRDefault="000A32BE" w:rsidP="00984AA0">
      <w:pPr>
        <w:ind w:firstLineChars="1800" w:firstLine="3780"/>
      </w:pPr>
    </w:p>
    <w:p w14:paraId="0A5A40A0" w14:textId="762D9A8A" w:rsidR="00BE1880" w:rsidRPr="00DE401B" w:rsidRDefault="00000000" w:rsidP="00984AA0">
      <w:pPr>
        <w:ind w:firstLineChars="1800" w:firstLine="3780"/>
      </w:pPr>
      <w:r w:rsidRPr="00DE401B">
        <w:rPr>
          <w:rFonts w:hint="eastAsia"/>
        </w:rPr>
        <w:t>□</w:t>
      </w:r>
      <w:r w:rsidRPr="00DE401B">
        <w:t>I agree to participate in this research</w:t>
      </w:r>
    </w:p>
    <w:p w14:paraId="559BDA15" w14:textId="305356ED" w:rsidR="00BE1880" w:rsidRPr="00DE401B" w:rsidRDefault="00000000" w:rsidP="00984AA0">
      <w:pPr>
        <w:ind w:firstLineChars="1800" w:firstLine="3780"/>
      </w:pPr>
      <w:r w:rsidRPr="00DE401B">
        <w:rPr>
          <w:rFonts w:hint="eastAsia"/>
        </w:rPr>
        <w:t>□</w:t>
      </w:r>
      <w:r w:rsidRPr="00DE401B">
        <w:t xml:space="preserve">I do not agree. </w:t>
      </w:r>
    </w:p>
    <w:p w14:paraId="5D80BF6F" w14:textId="77777777" w:rsidR="00BE3898" w:rsidRPr="00DE401B" w:rsidRDefault="00BE3898" w:rsidP="00FB7B90"/>
    <w:p w14:paraId="1B080511" w14:textId="24661150" w:rsidR="005958B1" w:rsidRPr="00DE401B" w:rsidRDefault="00000000" w:rsidP="00FB7B90">
      <w:r w:rsidRPr="00DE401B">
        <w:rPr>
          <w:rFonts w:hint="eastAsia"/>
        </w:rPr>
        <w:t xml:space="preserve">A　</w:t>
      </w:r>
      <w:r w:rsidRPr="00DE401B">
        <w:t>Demographics and Socioeconomics Questions</w:t>
      </w:r>
    </w:p>
    <w:p w14:paraId="3B7C6236" w14:textId="77777777" w:rsidR="005958B1" w:rsidRPr="00DE401B" w:rsidRDefault="005958B1" w:rsidP="00FB7B90"/>
    <w:p w14:paraId="3E8E4974" w14:textId="4C5736F6" w:rsidR="00BE1880" w:rsidRPr="00DE401B" w:rsidRDefault="00000000" w:rsidP="00FB7B90">
      <w:r w:rsidRPr="00DE401B">
        <w:rPr>
          <w:rFonts w:hint="eastAsia"/>
        </w:rPr>
        <w:t>1．</w:t>
      </w:r>
      <w:r w:rsidRPr="00DE401B">
        <w:t>Please indicate your gender</w:t>
      </w:r>
      <w:r w:rsidR="008B0B63" w:rsidRPr="00DE401B">
        <w:t>.</w:t>
      </w:r>
      <w:r w:rsidRPr="00DE401B">
        <w:t xml:space="preserve"> </w:t>
      </w:r>
    </w:p>
    <w:p w14:paraId="12AEAD4E" w14:textId="1C25650B" w:rsidR="00BE1880" w:rsidRPr="00DE401B" w:rsidRDefault="00000000" w:rsidP="00DD6E62">
      <w:pPr>
        <w:ind w:firstLineChars="1800" w:firstLine="3780"/>
      </w:pPr>
      <w:r w:rsidRPr="00DE401B">
        <w:rPr>
          <w:rFonts w:hint="eastAsia"/>
        </w:rPr>
        <w:t>□</w:t>
      </w:r>
      <w:r w:rsidR="008B0B63" w:rsidRPr="00DE401B">
        <w:t>Man</w:t>
      </w:r>
    </w:p>
    <w:p w14:paraId="49A39AAD" w14:textId="61A212F0" w:rsidR="00BE1880" w:rsidRPr="00DE401B" w:rsidRDefault="00000000" w:rsidP="00DD6E62">
      <w:pPr>
        <w:ind w:firstLineChars="1800" w:firstLine="3780"/>
      </w:pPr>
      <w:r w:rsidRPr="00DE401B">
        <w:rPr>
          <w:rFonts w:hint="eastAsia"/>
        </w:rPr>
        <w:t>□</w:t>
      </w:r>
      <w:r w:rsidR="008B0B63" w:rsidRPr="00DE401B">
        <w:t>Woman</w:t>
      </w:r>
    </w:p>
    <w:p w14:paraId="28C12665" w14:textId="21BD6704" w:rsidR="005958B1" w:rsidRPr="00DE401B" w:rsidRDefault="00000000" w:rsidP="00FB7B90">
      <w:r w:rsidRPr="00DE401B">
        <w:rPr>
          <w:rFonts w:hint="eastAsia"/>
        </w:rPr>
        <w:t>2．</w:t>
      </w:r>
      <w:r w:rsidR="00BE1880" w:rsidRPr="00DE401B">
        <w:t>Please indicate your age</w:t>
      </w:r>
      <w:r w:rsidR="008B0B63" w:rsidRPr="00DE401B">
        <w:t>.</w:t>
      </w:r>
    </w:p>
    <w:p w14:paraId="6C578159" w14:textId="1CAE80E1" w:rsidR="00BE1880" w:rsidRPr="00DE401B" w:rsidRDefault="00000000" w:rsidP="00DD6E62">
      <w:pPr>
        <w:ind w:firstLineChars="1700" w:firstLine="3570"/>
      </w:pPr>
      <w:r w:rsidRPr="00DE401B">
        <w:rPr>
          <w:rFonts w:hint="eastAsia"/>
        </w:rPr>
        <w:t>（　　　　）</w:t>
      </w:r>
      <w:r w:rsidRPr="00DE401B">
        <w:t xml:space="preserve">Years old </w:t>
      </w:r>
      <w:r w:rsidRPr="00DE401B">
        <w:rPr>
          <w:rFonts w:hint="eastAsia"/>
        </w:rPr>
        <w:t xml:space="preserve">　</w:t>
      </w:r>
    </w:p>
    <w:p w14:paraId="42433050" w14:textId="7A25D885" w:rsidR="00BE1880" w:rsidRPr="00DE401B" w:rsidRDefault="00000000" w:rsidP="00FB7B90">
      <w:r w:rsidRPr="00DE401B">
        <w:t>What is your age</w:t>
      </w:r>
      <w:r w:rsidR="008B0B63" w:rsidRPr="00DE401B">
        <w:t xml:space="preserve"> </w:t>
      </w:r>
      <w:proofErr w:type="gramStart"/>
      <w:r w:rsidR="00DD6E62" w:rsidRPr="00DE401B">
        <w:rPr>
          <w:rFonts w:hint="eastAsia"/>
        </w:rPr>
        <w:t xml:space="preserve">category </w:t>
      </w:r>
      <w:r w:rsidRPr="00DE401B">
        <w:t>?</w:t>
      </w:r>
      <w:proofErr w:type="gramEnd"/>
      <w:r w:rsidRPr="00DE401B">
        <w:t xml:space="preserve"> </w:t>
      </w:r>
    </w:p>
    <w:p w14:paraId="141E5E1C" w14:textId="18F05EE1" w:rsidR="00BE1880" w:rsidRPr="00DE401B" w:rsidRDefault="00000000" w:rsidP="00DD6E62">
      <w:pPr>
        <w:ind w:firstLineChars="1800" w:firstLine="3780"/>
      </w:pPr>
      <w:r w:rsidRPr="00DE401B">
        <w:rPr>
          <w:rFonts w:hint="eastAsia"/>
        </w:rPr>
        <w:t>□</w:t>
      </w:r>
      <w:r w:rsidRPr="00DE401B">
        <w:t>18</w:t>
      </w:r>
      <w:r w:rsidR="008B0B63" w:rsidRPr="00DE401B">
        <w:t>–</w:t>
      </w:r>
      <w:r w:rsidRPr="00DE401B">
        <w:t>27 years old</w:t>
      </w:r>
    </w:p>
    <w:p w14:paraId="6B62C4CF" w14:textId="58749B41" w:rsidR="00BE1880" w:rsidRPr="00DE401B" w:rsidRDefault="00000000" w:rsidP="00DD6E62">
      <w:pPr>
        <w:ind w:firstLineChars="1800" w:firstLine="3780"/>
      </w:pPr>
      <w:r w:rsidRPr="00DE401B">
        <w:rPr>
          <w:rFonts w:hint="eastAsia"/>
        </w:rPr>
        <w:t>□</w:t>
      </w:r>
      <w:r w:rsidRPr="00DE401B">
        <w:t>28</w:t>
      </w:r>
      <w:r w:rsidR="008B0B63" w:rsidRPr="00DE401B">
        <w:t>–</w:t>
      </w:r>
      <w:r w:rsidRPr="00DE401B">
        <w:t>37 years old</w:t>
      </w:r>
    </w:p>
    <w:p w14:paraId="78DEA455" w14:textId="0C74EB53" w:rsidR="00BE1880" w:rsidRPr="00DE401B" w:rsidRDefault="00000000" w:rsidP="00DD6E62">
      <w:pPr>
        <w:ind w:firstLineChars="1800" w:firstLine="3780"/>
      </w:pPr>
      <w:r w:rsidRPr="00DE401B">
        <w:rPr>
          <w:rFonts w:hint="eastAsia"/>
        </w:rPr>
        <w:t>□</w:t>
      </w:r>
      <w:r w:rsidRPr="00DE401B">
        <w:t>38</w:t>
      </w:r>
      <w:r w:rsidR="008B0B63" w:rsidRPr="00DE401B">
        <w:t>–</w:t>
      </w:r>
      <w:r w:rsidRPr="00DE401B">
        <w:t>47 years old</w:t>
      </w:r>
    </w:p>
    <w:p w14:paraId="523FC314" w14:textId="7C749967" w:rsidR="00BE1880" w:rsidRPr="00DE401B" w:rsidRDefault="00000000" w:rsidP="00DD6E62">
      <w:pPr>
        <w:ind w:firstLineChars="1800" w:firstLine="3780"/>
      </w:pPr>
      <w:r w:rsidRPr="00DE401B">
        <w:rPr>
          <w:rFonts w:hint="eastAsia"/>
        </w:rPr>
        <w:t>□</w:t>
      </w:r>
      <w:r w:rsidRPr="00DE401B">
        <w:t>48</w:t>
      </w:r>
      <w:r w:rsidR="008B0B63" w:rsidRPr="00DE401B">
        <w:t>–</w:t>
      </w:r>
      <w:r w:rsidRPr="00DE401B">
        <w:t>57 years old</w:t>
      </w:r>
    </w:p>
    <w:p w14:paraId="569C9F0F" w14:textId="202E04D9" w:rsidR="00BE1880" w:rsidRPr="00DE401B" w:rsidRDefault="00000000" w:rsidP="00DD6E62">
      <w:pPr>
        <w:ind w:firstLineChars="1800" w:firstLine="3780"/>
      </w:pPr>
      <w:r w:rsidRPr="00DE401B">
        <w:rPr>
          <w:rFonts w:hint="eastAsia"/>
        </w:rPr>
        <w:t>□</w:t>
      </w:r>
      <w:r w:rsidRPr="00DE401B">
        <w:t>58</w:t>
      </w:r>
      <w:r w:rsidR="008B0B63" w:rsidRPr="00DE401B">
        <w:t>–</w:t>
      </w:r>
      <w:r w:rsidRPr="00DE401B">
        <w:t>67 years old</w:t>
      </w:r>
    </w:p>
    <w:p w14:paraId="2C549820" w14:textId="207CB933" w:rsidR="00BE1880" w:rsidRPr="00DE401B" w:rsidRDefault="00000000" w:rsidP="00DD6E62">
      <w:pPr>
        <w:ind w:firstLineChars="1800" w:firstLine="3780"/>
      </w:pPr>
      <w:r w:rsidRPr="00DE401B">
        <w:rPr>
          <w:rFonts w:hint="eastAsia"/>
        </w:rPr>
        <w:t>□</w:t>
      </w:r>
      <w:r w:rsidRPr="00DE401B">
        <w:t>68</w:t>
      </w:r>
      <w:r w:rsidR="008B0B63" w:rsidRPr="00DE401B">
        <w:t>–</w:t>
      </w:r>
      <w:r w:rsidRPr="00DE401B">
        <w:t xml:space="preserve">77 years old </w:t>
      </w:r>
    </w:p>
    <w:p w14:paraId="382D80F9" w14:textId="01F26B40" w:rsidR="00BE1880" w:rsidRPr="00DE401B" w:rsidRDefault="00000000" w:rsidP="00DD6E62">
      <w:pPr>
        <w:ind w:firstLineChars="1800" w:firstLine="3780"/>
      </w:pPr>
      <w:bookmarkStart w:id="0" w:name="_Hlk194332384"/>
      <w:r w:rsidRPr="00DE401B">
        <w:rPr>
          <w:rFonts w:hint="eastAsia"/>
        </w:rPr>
        <w:t>□</w:t>
      </w:r>
      <w:bookmarkEnd w:id="0"/>
      <w:r w:rsidRPr="00DE401B">
        <w:t xml:space="preserve">78+ years old </w:t>
      </w:r>
    </w:p>
    <w:p w14:paraId="22BE2C29" w14:textId="142E4F19" w:rsidR="00BE1880" w:rsidRPr="00DE401B" w:rsidRDefault="00000000" w:rsidP="00FB7B90">
      <w:r w:rsidRPr="00DE401B">
        <w:rPr>
          <w:rFonts w:hint="eastAsia"/>
        </w:rPr>
        <w:t>3．</w:t>
      </w:r>
      <w:r w:rsidRPr="00DE401B">
        <w:t>Please let us know where you live</w:t>
      </w:r>
      <w:r w:rsidR="008B0B63" w:rsidRPr="00DE401B">
        <w:t>.</w:t>
      </w:r>
    </w:p>
    <w:p w14:paraId="431FE086" w14:textId="3E743993" w:rsidR="00BE1880" w:rsidRPr="00DE401B" w:rsidRDefault="00000000" w:rsidP="00DD6E62">
      <w:pPr>
        <w:ind w:firstLineChars="1800" w:firstLine="3780"/>
      </w:pPr>
      <w:r w:rsidRPr="00DE401B">
        <w:rPr>
          <w:rFonts w:hint="eastAsia"/>
        </w:rPr>
        <w:t>□</w:t>
      </w:r>
      <w:r w:rsidRPr="00DE401B">
        <w:t>Hokkaido</w:t>
      </w:r>
    </w:p>
    <w:p w14:paraId="3456A70F" w14:textId="705E860D" w:rsidR="00BE1880" w:rsidRPr="00DE401B" w:rsidRDefault="00000000" w:rsidP="00DD6E62">
      <w:pPr>
        <w:ind w:firstLineChars="1800" w:firstLine="3780"/>
      </w:pPr>
      <w:r w:rsidRPr="00DE401B">
        <w:rPr>
          <w:rFonts w:hint="eastAsia"/>
        </w:rPr>
        <w:t>□</w:t>
      </w:r>
      <w:r w:rsidRPr="00DE401B">
        <w:t xml:space="preserve">Aomori Prefecture </w:t>
      </w:r>
    </w:p>
    <w:p w14:paraId="7890E514" w14:textId="251B49A7" w:rsidR="00BE1880" w:rsidRPr="00DE401B" w:rsidRDefault="00000000" w:rsidP="00EB2538">
      <w:pPr>
        <w:ind w:firstLineChars="1800" w:firstLine="3780"/>
      </w:pPr>
      <w:r w:rsidRPr="00DE401B">
        <w:rPr>
          <w:rFonts w:hint="eastAsia"/>
        </w:rPr>
        <w:t>□</w:t>
      </w:r>
      <w:r w:rsidRPr="00DE401B">
        <w:t xml:space="preserve">Iwate Prefecture </w:t>
      </w:r>
    </w:p>
    <w:p w14:paraId="4B419880" w14:textId="7998B8CC" w:rsidR="00BE1880" w:rsidRPr="00DE401B" w:rsidRDefault="00000000" w:rsidP="002E4B4E">
      <w:pPr>
        <w:ind w:firstLineChars="1850" w:firstLine="3885"/>
      </w:pPr>
      <w:r w:rsidRPr="00DE401B">
        <w:rPr>
          <w:rFonts w:hint="eastAsia"/>
        </w:rPr>
        <w:t>□</w:t>
      </w:r>
      <w:r w:rsidRPr="00DE401B">
        <w:t xml:space="preserve">Miyagi Prefecture </w:t>
      </w:r>
    </w:p>
    <w:p w14:paraId="21158D41" w14:textId="3A4A1AE1" w:rsidR="00BE1880" w:rsidRPr="00DE401B" w:rsidRDefault="00000000" w:rsidP="002E4B4E">
      <w:pPr>
        <w:ind w:firstLineChars="1850" w:firstLine="3885"/>
      </w:pPr>
      <w:r w:rsidRPr="00DE401B">
        <w:rPr>
          <w:rFonts w:hint="eastAsia"/>
        </w:rPr>
        <w:t>□</w:t>
      </w:r>
      <w:r w:rsidRPr="00DE401B">
        <w:t xml:space="preserve">Akita Prefecture </w:t>
      </w:r>
    </w:p>
    <w:p w14:paraId="624BE91D" w14:textId="47F60F44" w:rsidR="00BE1880" w:rsidRPr="00DE401B" w:rsidRDefault="00000000" w:rsidP="002E4B4E">
      <w:pPr>
        <w:ind w:firstLineChars="1850" w:firstLine="3885"/>
      </w:pPr>
      <w:r w:rsidRPr="00DE401B">
        <w:rPr>
          <w:rFonts w:hint="eastAsia"/>
        </w:rPr>
        <w:t>□</w:t>
      </w:r>
      <w:r w:rsidRPr="00DE401B">
        <w:t xml:space="preserve">Yamagata Prefecture </w:t>
      </w:r>
    </w:p>
    <w:p w14:paraId="0FA7158E" w14:textId="5643CD1F" w:rsidR="00BE1880" w:rsidRPr="00DE401B" w:rsidRDefault="00000000" w:rsidP="002E4B4E">
      <w:pPr>
        <w:ind w:firstLineChars="1850" w:firstLine="3885"/>
      </w:pPr>
      <w:r w:rsidRPr="00DE401B">
        <w:rPr>
          <w:rFonts w:hint="eastAsia"/>
        </w:rPr>
        <w:t>□</w:t>
      </w:r>
      <w:r w:rsidRPr="00DE401B">
        <w:t xml:space="preserve">Fukushima Prefecture </w:t>
      </w:r>
    </w:p>
    <w:p w14:paraId="568A6113" w14:textId="624AB9CB" w:rsidR="00BE1880" w:rsidRPr="00DE401B" w:rsidRDefault="00000000" w:rsidP="002E4B4E">
      <w:pPr>
        <w:ind w:firstLineChars="1850" w:firstLine="3885"/>
      </w:pPr>
      <w:r w:rsidRPr="00DE401B">
        <w:rPr>
          <w:rFonts w:hint="eastAsia"/>
        </w:rPr>
        <w:t>□</w:t>
      </w:r>
      <w:r w:rsidRPr="00DE401B">
        <w:t xml:space="preserve">Ibaraki </w:t>
      </w:r>
    </w:p>
    <w:p w14:paraId="53A1693B" w14:textId="67C69B8D" w:rsidR="00BE1880" w:rsidRPr="00DE401B" w:rsidRDefault="00000000" w:rsidP="002E4B4E">
      <w:pPr>
        <w:ind w:firstLineChars="1850" w:firstLine="3885"/>
      </w:pPr>
      <w:r w:rsidRPr="00DE401B">
        <w:rPr>
          <w:rFonts w:hint="eastAsia"/>
        </w:rPr>
        <w:t>□</w:t>
      </w:r>
      <w:r w:rsidRPr="00DE401B">
        <w:t xml:space="preserve">Tochigi Prefecture </w:t>
      </w:r>
    </w:p>
    <w:p w14:paraId="3F8C1DB2" w14:textId="299EA9C0" w:rsidR="00BE1880" w:rsidRPr="00DE401B" w:rsidRDefault="00000000" w:rsidP="00ED604A">
      <w:pPr>
        <w:ind w:firstLineChars="1850" w:firstLine="3885"/>
      </w:pPr>
      <w:r w:rsidRPr="00DE401B">
        <w:rPr>
          <w:rFonts w:hint="eastAsia"/>
        </w:rPr>
        <w:t>□</w:t>
      </w:r>
      <w:r w:rsidRPr="00DE401B">
        <w:t xml:space="preserve">Gunma </w:t>
      </w:r>
    </w:p>
    <w:p w14:paraId="4FBA5A4F" w14:textId="556724DB" w:rsidR="00BE1880" w:rsidRPr="00DE401B" w:rsidRDefault="00000000" w:rsidP="00ED604A">
      <w:pPr>
        <w:ind w:firstLineChars="1850" w:firstLine="3885"/>
      </w:pPr>
      <w:r w:rsidRPr="00DE401B">
        <w:rPr>
          <w:rFonts w:hint="eastAsia"/>
        </w:rPr>
        <w:t>□</w:t>
      </w:r>
      <w:r w:rsidRPr="00DE401B">
        <w:t>Saitama Prefecture</w:t>
      </w:r>
    </w:p>
    <w:p w14:paraId="749F6FE6" w14:textId="36BBCEEF" w:rsidR="00BE1880" w:rsidRPr="00DE401B" w:rsidRDefault="00000000" w:rsidP="00ED604A">
      <w:pPr>
        <w:ind w:firstLineChars="1850" w:firstLine="3885"/>
      </w:pPr>
      <w:r w:rsidRPr="00DE401B">
        <w:rPr>
          <w:rFonts w:hint="eastAsia"/>
        </w:rPr>
        <w:t>□</w:t>
      </w:r>
      <w:r w:rsidRPr="00DE401B">
        <w:t xml:space="preserve">Chiba </w:t>
      </w:r>
    </w:p>
    <w:p w14:paraId="1F417A12" w14:textId="6279FD18" w:rsidR="00BE1880" w:rsidRPr="00DE401B" w:rsidRDefault="00000000" w:rsidP="00ED604A">
      <w:pPr>
        <w:ind w:firstLineChars="1850" w:firstLine="3885"/>
      </w:pPr>
      <w:r w:rsidRPr="00DE401B">
        <w:rPr>
          <w:rFonts w:hint="eastAsia"/>
        </w:rPr>
        <w:t>□</w:t>
      </w:r>
      <w:r w:rsidRPr="00DE401B">
        <w:t xml:space="preserve">Tokyo </w:t>
      </w:r>
    </w:p>
    <w:p w14:paraId="20AE9E58" w14:textId="460D01F2" w:rsidR="00BE1880" w:rsidRPr="00DE401B" w:rsidRDefault="00000000" w:rsidP="00ED604A">
      <w:pPr>
        <w:ind w:firstLineChars="1850" w:firstLine="3885"/>
      </w:pPr>
      <w:r w:rsidRPr="00DE401B">
        <w:rPr>
          <w:rFonts w:hint="eastAsia"/>
        </w:rPr>
        <w:t>□</w:t>
      </w:r>
      <w:r w:rsidRPr="00DE401B">
        <w:t xml:space="preserve">Kanagawa </w:t>
      </w:r>
    </w:p>
    <w:p w14:paraId="410B8B2E" w14:textId="7C108C5C" w:rsidR="00BE1880" w:rsidRPr="00DE401B" w:rsidRDefault="00000000" w:rsidP="00ED604A">
      <w:pPr>
        <w:ind w:firstLineChars="1850" w:firstLine="3885"/>
      </w:pPr>
      <w:r w:rsidRPr="00DE401B">
        <w:rPr>
          <w:rFonts w:hint="eastAsia"/>
        </w:rPr>
        <w:t>□</w:t>
      </w:r>
      <w:r w:rsidRPr="00DE401B">
        <w:t xml:space="preserve">Niigata </w:t>
      </w:r>
    </w:p>
    <w:p w14:paraId="2D8CEC3F" w14:textId="6289E8E3" w:rsidR="00BE1880" w:rsidRPr="00DE401B" w:rsidRDefault="00000000" w:rsidP="00ED604A">
      <w:pPr>
        <w:ind w:firstLineChars="1850" w:firstLine="3885"/>
      </w:pPr>
      <w:r w:rsidRPr="00DE401B">
        <w:rPr>
          <w:rFonts w:hint="eastAsia"/>
        </w:rPr>
        <w:t>□</w:t>
      </w:r>
      <w:r w:rsidRPr="00DE401B">
        <w:t>Toyama</w:t>
      </w:r>
    </w:p>
    <w:p w14:paraId="23135FC3" w14:textId="3C1D10E6" w:rsidR="00BE1880" w:rsidRPr="00DE401B" w:rsidRDefault="00000000" w:rsidP="00ED604A">
      <w:pPr>
        <w:ind w:firstLineChars="1850" w:firstLine="3885"/>
      </w:pPr>
      <w:r w:rsidRPr="00DE401B">
        <w:rPr>
          <w:rFonts w:hint="eastAsia"/>
        </w:rPr>
        <w:t>□</w:t>
      </w:r>
      <w:r w:rsidRPr="00DE401B">
        <w:t xml:space="preserve">Ishikawa </w:t>
      </w:r>
    </w:p>
    <w:p w14:paraId="6D1B6C6B" w14:textId="120E6869" w:rsidR="00BE1880" w:rsidRPr="00DE401B" w:rsidRDefault="00000000" w:rsidP="00ED604A">
      <w:pPr>
        <w:ind w:firstLineChars="1850" w:firstLine="3885"/>
      </w:pPr>
      <w:r w:rsidRPr="00DE401B">
        <w:rPr>
          <w:rFonts w:hint="eastAsia"/>
        </w:rPr>
        <w:t>□</w:t>
      </w:r>
      <w:r w:rsidRPr="00DE401B">
        <w:t xml:space="preserve">Fukui Prefecture </w:t>
      </w:r>
    </w:p>
    <w:p w14:paraId="4135BBA6" w14:textId="221E6ECB" w:rsidR="00BE1880" w:rsidRPr="00DE401B" w:rsidRDefault="00000000" w:rsidP="00ED604A">
      <w:pPr>
        <w:ind w:firstLineChars="1850" w:firstLine="3885"/>
      </w:pPr>
      <w:r w:rsidRPr="00DE401B">
        <w:rPr>
          <w:rFonts w:hint="eastAsia"/>
        </w:rPr>
        <w:t>□</w:t>
      </w:r>
      <w:r w:rsidRPr="00DE401B">
        <w:t xml:space="preserve">Yamanashi Prefecture </w:t>
      </w:r>
    </w:p>
    <w:p w14:paraId="759BD6DC" w14:textId="7FC04948" w:rsidR="00BE1880" w:rsidRPr="00DE401B" w:rsidRDefault="00000000" w:rsidP="00D13670">
      <w:pPr>
        <w:ind w:firstLineChars="1850" w:firstLine="3885"/>
      </w:pPr>
      <w:bookmarkStart w:id="1" w:name="_Hlk194495852"/>
      <w:r w:rsidRPr="00DE401B">
        <w:rPr>
          <w:rFonts w:hint="eastAsia"/>
        </w:rPr>
        <w:t>□</w:t>
      </w:r>
      <w:bookmarkEnd w:id="1"/>
      <w:r w:rsidRPr="00DE401B">
        <w:t>Nagano Prefecture</w:t>
      </w:r>
    </w:p>
    <w:p w14:paraId="59DFB2F6" w14:textId="4CCB0129" w:rsidR="00BE1880" w:rsidRPr="00DE401B" w:rsidRDefault="00000000" w:rsidP="00D13670">
      <w:pPr>
        <w:ind w:firstLineChars="1850" w:firstLine="3885"/>
      </w:pPr>
      <w:r w:rsidRPr="00DE401B">
        <w:rPr>
          <w:rFonts w:hint="eastAsia"/>
        </w:rPr>
        <w:t>□</w:t>
      </w:r>
      <w:r w:rsidRPr="00DE401B">
        <w:t xml:space="preserve">Gifu Prefecture </w:t>
      </w:r>
    </w:p>
    <w:p w14:paraId="5B6A5456" w14:textId="7C7D5F16" w:rsidR="00BE1880" w:rsidRPr="00DE401B" w:rsidRDefault="00000000" w:rsidP="00D13670">
      <w:pPr>
        <w:ind w:firstLineChars="1850" w:firstLine="3885"/>
      </w:pPr>
      <w:r w:rsidRPr="00DE401B">
        <w:rPr>
          <w:rFonts w:hint="eastAsia"/>
        </w:rPr>
        <w:t>□</w:t>
      </w:r>
      <w:r w:rsidRPr="00DE401B">
        <w:t xml:space="preserve">Shizuoka Prefecture </w:t>
      </w:r>
    </w:p>
    <w:p w14:paraId="39B52042" w14:textId="2ECED43B" w:rsidR="00BE1880" w:rsidRPr="00DE401B" w:rsidRDefault="00000000" w:rsidP="00D13670">
      <w:pPr>
        <w:ind w:firstLineChars="1850" w:firstLine="3885"/>
      </w:pPr>
      <w:r w:rsidRPr="00DE401B">
        <w:rPr>
          <w:rFonts w:hint="eastAsia"/>
        </w:rPr>
        <w:t>□</w:t>
      </w:r>
      <w:r w:rsidRPr="00DE401B">
        <w:t xml:space="preserve">Aichi Prefecture </w:t>
      </w:r>
    </w:p>
    <w:p w14:paraId="36847871" w14:textId="70FFFD68" w:rsidR="00BE1880" w:rsidRPr="00DE401B" w:rsidRDefault="00000000" w:rsidP="00D13670">
      <w:pPr>
        <w:ind w:firstLineChars="1850" w:firstLine="3885"/>
      </w:pPr>
      <w:r w:rsidRPr="00DE401B">
        <w:rPr>
          <w:rFonts w:hint="eastAsia"/>
        </w:rPr>
        <w:t>□</w:t>
      </w:r>
      <w:r w:rsidRPr="00DE401B">
        <w:t xml:space="preserve">Mie Prefecture </w:t>
      </w:r>
    </w:p>
    <w:p w14:paraId="7FE103D0" w14:textId="5EBA0070" w:rsidR="00BE1880" w:rsidRPr="00DE401B" w:rsidRDefault="00000000" w:rsidP="00D13670">
      <w:pPr>
        <w:ind w:firstLineChars="1850" w:firstLine="3885"/>
      </w:pPr>
      <w:r w:rsidRPr="00DE401B">
        <w:rPr>
          <w:rFonts w:hint="eastAsia"/>
        </w:rPr>
        <w:t>□</w:t>
      </w:r>
      <w:r w:rsidRPr="00DE401B">
        <w:t xml:space="preserve">Shiga Prefecture </w:t>
      </w:r>
    </w:p>
    <w:p w14:paraId="4A6F027D" w14:textId="395B7211" w:rsidR="00BE1880" w:rsidRPr="00DE401B" w:rsidRDefault="00000000" w:rsidP="00A7200F">
      <w:pPr>
        <w:ind w:firstLineChars="1850" w:firstLine="3885"/>
      </w:pPr>
      <w:r w:rsidRPr="00DE401B">
        <w:rPr>
          <w:rFonts w:hint="eastAsia"/>
        </w:rPr>
        <w:t>□</w:t>
      </w:r>
      <w:r w:rsidRPr="00DE401B">
        <w:t xml:space="preserve">Kyoto Prefecture </w:t>
      </w:r>
    </w:p>
    <w:p w14:paraId="07B7EE4A" w14:textId="0433D018" w:rsidR="00BE1880" w:rsidRPr="00DE401B" w:rsidRDefault="00000000" w:rsidP="00A7200F">
      <w:pPr>
        <w:ind w:firstLineChars="1850" w:firstLine="3885"/>
      </w:pPr>
      <w:r w:rsidRPr="00DE401B">
        <w:rPr>
          <w:rFonts w:hint="eastAsia"/>
        </w:rPr>
        <w:t>□</w:t>
      </w:r>
      <w:r w:rsidRPr="00DE401B">
        <w:t xml:space="preserve">Osaka Prefecture </w:t>
      </w:r>
    </w:p>
    <w:p w14:paraId="683F4B0E" w14:textId="0C4BBBE2" w:rsidR="00BE1880" w:rsidRPr="00DE401B" w:rsidRDefault="00000000" w:rsidP="00A7200F">
      <w:pPr>
        <w:ind w:firstLineChars="1850" w:firstLine="3885"/>
      </w:pPr>
      <w:r w:rsidRPr="00DE401B">
        <w:rPr>
          <w:rFonts w:hint="eastAsia"/>
        </w:rPr>
        <w:t>□</w:t>
      </w:r>
      <w:r w:rsidRPr="00DE401B">
        <w:t xml:space="preserve">Hyogo Prefecture </w:t>
      </w:r>
    </w:p>
    <w:p w14:paraId="3472368B" w14:textId="2C498D75" w:rsidR="00BE1880" w:rsidRPr="00DE401B" w:rsidRDefault="00000000" w:rsidP="00A7200F">
      <w:pPr>
        <w:ind w:firstLineChars="1850" w:firstLine="3885"/>
      </w:pPr>
      <w:r w:rsidRPr="00DE401B">
        <w:rPr>
          <w:rFonts w:hint="eastAsia"/>
        </w:rPr>
        <w:t>□</w:t>
      </w:r>
      <w:r w:rsidRPr="00DE401B">
        <w:t xml:space="preserve">Nara Prefecture </w:t>
      </w:r>
    </w:p>
    <w:p w14:paraId="3B648293" w14:textId="7B45C868" w:rsidR="00BE1880" w:rsidRPr="00DE401B" w:rsidRDefault="00000000" w:rsidP="00A7200F">
      <w:pPr>
        <w:ind w:firstLineChars="1850" w:firstLine="3885"/>
      </w:pPr>
      <w:r w:rsidRPr="00DE401B">
        <w:rPr>
          <w:rFonts w:hint="eastAsia"/>
        </w:rPr>
        <w:t>□</w:t>
      </w:r>
      <w:r w:rsidRPr="00DE401B">
        <w:t xml:space="preserve">Wakayama Prefecture </w:t>
      </w:r>
    </w:p>
    <w:p w14:paraId="796A9B6A" w14:textId="349900AB" w:rsidR="00BE1880" w:rsidRPr="00DE401B" w:rsidRDefault="00000000" w:rsidP="00A7200F">
      <w:pPr>
        <w:ind w:firstLineChars="1850" w:firstLine="3885"/>
      </w:pPr>
      <w:r w:rsidRPr="00DE401B">
        <w:rPr>
          <w:rFonts w:hint="eastAsia"/>
        </w:rPr>
        <w:t>□</w:t>
      </w:r>
      <w:r w:rsidRPr="00DE401B">
        <w:t xml:space="preserve">Tottori Prefecture </w:t>
      </w:r>
    </w:p>
    <w:p w14:paraId="6BA86C9F" w14:textId="48F8DAEF" w:rsidR="00BE1880" w:rsidRPr="00DE401B" w:rsidRDefault="00000000" w:rsidP="00A7200F">
      <w:pPr>
        <w:ind w:firstLineChars="1850" w:firstLine="3885"/>
      </w:pPr>
      <w:r w:rsidRPr="00DE401B">
        <w:rPr>
          <w:rFonts w:hint="eastAsia"/>
        </w:rPr>
        <w:t>□</w:t>
      </w:r>
      <w:r w:rsidRPr="00DE401B">
        <w:t xml:space="preserve">Shimane Prefecture </w:t>
      </w:r>
    </w:p>
    <w:p w14:paraId="7CAF421D" w14:textId="666AF5E4" w:rsidR="00C259F0" w:rsidRPr="00DE401B" w:rsidRDefault="00000000" w:rsidP="00A7200F">
      <w:pPr>
        <w:ind w:firstLineChars="1850" w:firstLine="3885"/>
      </w:pPr>
      <w:r w:rsidRPr="00DE401B">
        <w:rPr>
          <w:rFonts w:hint="eastAsia"/>
        </w:rPr>
        <w:t>□</w:t>
      </w:r>
      <w:r w:rsidR="00BE1880" w:rsidRPr="00DE401B">
        <w:t xml:space="preserve">Okayama </w:t>
      </w:r>
    </w:p>
    <w:p w14:paraId="086E0A58" w14:textId="4F926096" w:rsidR="00C259F0" w:rsidRPr="00DE401B" w:rsidRDefault="00000000" w:rsidP="00A7200F">
      <w:pPr>
        <w:ind w:firstLineChars="1850" w:firstLine="3885"/>
      </w:pPr>
      <w:r w:rsidRPr="00DE401B">
        <w:rPr>
          <w:rFonts w:hint="eastAsia"/>
        </w:rPr>
        <w:t>□</w:t>
      </w:r>
      <w:r w:rsidR="00BE1880" w:rsidRPr="00DE401B">
        <w:t xml:space="preserve">Hiroshima Prefecture </w:t>
      </w:r>
    </w:p>
    <w:p w14:paraId="1F243F63" w14:textId="087A5ED1" w:rsidR="00C259F0" w:rsidRPr="00DE401B" w:rsidRDefault="00000000" w:rsidP="00A7200F">
      <w:pPr>
        <w:ind w:firstLineChars="1850" w:firstLine="3885"/>
      </w:pPr>
      <w:r w:rsidRPr="00DE401B">
        <w:rPr>
          <w:rFonts w:hint="eastAsia"/>
        </w:rPr>
        <w:t>□</w:t>
      </w:r>
      <w:r w:rsidR="00BE1880" w:rsidRPr="00DE401B">
        <w:t xml:space="preserve">Yamaguchi Prefecture </w:t>
      </w:r>
    </w:p>
    <w:p w14:paraId="4421C90F" w14:textId="331B39B7" w:rsidR="00C259F0" w:rsidRPr="00DE401B" w:rsidRDefault="00000000" w:rsidP="00A7200F">
      <w:pPr>
        <w:ind w:firstLineChars="1850" w:firstLine="3885"/>
      </w:pPr>
      <w:r w:rsidRPr="00DE401B">
        <w:rPr>
          <w:rFonts w:hint="eastAsia"/>
        </w:rPr>
        <w:t>□</w:t>
      </w:r>
      <w:r w:rsidR="00BE1880" w:rsidRPr="00DE401B">
        <w:t xml:space="preserve">Tokushima </w:t>
      </w:r>
    </w:p>
    <w:p w14:paraId="113C10D4" w14:textId="2B39130C" w:rsidR="00C259F0" w:rsidRPr="00DE401B" w:rsidRDefault="00000000" w:rsidP="000A32BE">
      <w:pPr>
        <w:ind w:firstLineChars="1800" w:firstLine="3780"/>
      </w:pPr>
      <w:r w:rsidRPr="00DE401B">
        <w:rPr>
          <w:rFonts w:hint="eastAsia"/>
        </w:rPr>
        <w:t>□</w:t>
      </w:r>
      <w:r w:rsidR="00BE1880" w:rsidRPr="00DE401B">
        <w:t xml:space="preserve">Kagawa </w:t>
      </w:r>
    </w:p>
    <w:p w14:paraId="66AD9D4F" w14:textId="479C7286" w:rsidR="00C259F0" w:rsidRPr="00DE401B" w:rsidRDefault="00000000" w:rsidP="000A32BE">
      <w:pPr>
        <w:ind w:firstLineChars="1800" w:firstLine="3780"/>
      </w:pPr>
      <w:r w:rsidRPr="00DE401B">
        <w:rPr>
          <w:rFonts w:hint="eastAsia"/>
        </w:rPr>
        <w:t>□</w:t>
      </w:r>
      <w:r w:rsidR="00BE1880" w:rsidRPr="00DE401B">
        <w:t xml:space="preserve">Ehime Prefecture </w:t>
      </w:r>
    </w:p>
    <w:p w14:paraId="10F6154F" w14:textId="39754D6A" w:rsidR="00C259F0" w:rsidRPr="00DE401B" w:rsidRDefault="00000000" w:rsidP="006149CB">
      <w:pPr>
        <w:ind w:firstLineChars="1800" w:firstLine="3780"/>
      </w:pPr>
      <w:r w:rsidRPr="00DE401B">
        <w:rPr>
          <w:rFonts w:hint="eastAsia"/>
        </w:rPr>
        <w:t>□</w:t>
      </w:r>
      <w:r w:rsidR="00BE1880" w:rsidRPr="00DE401B">
        <w:t xml:space="preserve">Kochi Prefecture </w:t>
      </w:r>
    </w:p>
    <w:p w14:paraId="42987EDB" w14:textId="337A0B3E" w:rsidR="00C259F0" w:rsidRPr="00DE401B" w:rsidRDefault="00000000" w:rsidP="006149CB">
      <w:pPr>
        <w:ind w:firstLineChars="1800" w:firstLine="3780"/>
      </w:pPr>
      <w:r w:rsidRPr="00DE401B">
        <w:rPr>
          <w:rFonts w:hint="eastAsia"/>
        </w:rPr>
        <w:t>□</w:t>
      </w:r>
      <w:r w:rsidR="00BE1880" w:rsidRPr="00DE401B">
        <w:t xml:space="preserve">Fukuoka Prefecture </w:t>
      </w:r>
    </w:p>
    <w:p w14:paraId="204F64D4" w14:textId="0E2E3569" w:rsidR="00C259F0" w:rsidRPr="00DE401B" w:rsidRDefault="00000000" w:rsidP="006149CB">
      <w:pPr>
        <w:ind w:firstLineChars="1800" w:firstLine="3780"/>
      </w:pPr>
      <w:r w:rsidRPr="00DE401B">
        <w:rPr>
          <w:rFonts w:hint="eastAsia"/>
        </w:rPr>
        <w:t>□</w:t>
      </w:r>
      <w:r w:rsidR="00BE1880" w:rsidRPr="00DE401B">
        <w:t xml:space="preserve">Saga Prefecture </w:t>
      </w:r>
    </w:p>
    <w:p w14:paraId="2C2C84D8" w14:textId="30CEAAA8" w:rsidR="00C259F0" w:rsidRPr="00DE401B" w:rsidRDefault="00000000" w:rsidP="006149CB">
      <w:pPr>
        <w:ind w:firstLineChars="1800" w:firstLine="3780"/>
      </w:pPr>
      <w:r w:rsidRPr="00DE401B">
        <w:rPr>
          <w:rFonts w:hint="eastAsia"/>
        </w:rPr>
        <w:t>□</w:t>
      </w:r>
      <w:r w:rsidR="00BE1880" w:rsidRPr="00DE401B">
        <w:t xml:space="preserve">Nagasaki Prefecture </w:t>
      </w:r>
    </w:p>
    <w:p w14:paraId="34865AB0" w14:textId="7F53B17C" w:rsidR="00C259F0" w:rsidRPr="00DE401B" w:rsidRDefault="00000000" w:rsidP="006149CB">
      <w:pPr>
        <w:ind w:firstLineChars="1800" w:firstLine="3780"/>
      </w:pPr>
      <w:r w:rsidRPr="00DE401B">
        <w:rPr>
          <w:rFonts w:hint="eastAsia"/>
        </w:rPr>
        <w:t>□</w:t>
      </w:r>
      <w:r w:rsidR="00BE1880" w:rsidRPr="00DE401B">
        <w:t>Kumamoto Prefecture</w:t>
      </w:r>
    </w:p>
    <w:p w14:paraId="5F6A3BFB" w14:textId="75389877" w:rsidR="00C259F0" w:rsidRPr="00DE401B" w:rsidRDefault="00000000" w:rsidP="006149CB">
      <w:pPr>
        <w:ind w:firstLineChars="1800" w:firstLine="3780"/>
      </w:pPr>
      <w:r w:rsidRPr="00DE401B">
        <w:rPr>
          <w:rFonts w:hint="eastAsia"/>
        </w:rPr>
        <w:t>□</w:t>
      </w:r>
      <w:r w:rsidR="00BE1880" w:rsidRPr="00DE401B">
        <w:t xml:space="preserve"> Oita Prefecture </w:t>
      </w:r>
    </w:p>
    <w:p w14:paraId="5818396F" w14:textId="2231B8B6" w:rsidR="00C259F0" w:rsidRPr="00DE401B" w:rsidRDefault="00000000" w:rsidP="006149CB">
      <w:pPr>
        <w:ind w:firstLineChars="1800" w:firstLine="3780"/>
      </w:pPr>
      <w:r w:rsidRPr="00DE401B">
        <w:rPr>
          <w:rFonts w:hint="eastAsia"/>
        </w:rPr>
        <w:t>□</w:t>
      </w:r>
      <w:r w:rsidR="00BE1880" w:rsidRPr="00DE401B">
        <w:t>Miyazaki Prefecture</w:t>
      </w:r>
    </w:p>
    <w:p w14:paraId="6D2D7D2E" w14:textId="592B4040" w:rsidR="00C259F0" w:rsidRPr="00DE401B" w:rsidRDefault="00000000" w:rsidP="006149CB">
      <w:pPr>
        <w:ind w:firstLineChars="1800" w:firstLine="3780"/>
      </w:pPr>
      <w:r w:rsidRPr="00DE401B">
        <w:rPr>
          <w:rFonts w:hint="eastAsia"/>
        </w:rPr>
        <w:t>□</w:t>
      </w:r>
      <w:r w:rsidR="00BE1880" w:rsidRPr="00DE401B">
        <w:t xml:space="preserve"> Kagoshima Prefecture </w:t>
      </w:r>
    </w:p>
    <w:p w14:paraId="436DF817" w14:textId="1F160D21" w:rsidR="00BE1880" w:rsidRPr="00DE401B" w:rsidRDefault="00000000" w:rsidP="006149CB">
      <w:pPr>
        <w:ind w:firstLineChars="1800" w:firstLine="3780"/>
      </w:pPr>
      <w:r w:rsidRPr="00DE401B">
        <w:rPr>
          <w:rFonts w:hint="eastAsia"/>
        </w:rPr>
        <w:t>□</w:t>
      </w:r>
      <w:r w:rsidRPr="00DE401B">
        <w:t>Okinawa Prefecture</w:t>
      </w:r>
    </w:p>
    <w:p w14:paraId="753967A6" w14:textId="557D723A" w:rsidR="00C259F0" w:rsidRPr="00DE401B" w:rsidRDefault="00000000" w:rsidP="006149CB">
      <w:r w:rsidRPr="00DE401B">
        <w:rPr>
          <w:rFonts w:hint="eastAsia"/>
        </w:rPr>
        <w:t xml:space="preserve">4. </w:t>
      </w:r>
      <w:r w:rsidR="00BE1880" w:rsidRPr="00DE401B">
        <w:t xml:space="preserve">Please let us know your household income. </w:t>
      </w:r>
    </w:p>
    <w:p w14:paraId="5B8D288E" w14:textId="6EFADF6F" w:rsidR="00C259F0" w:rsidRPr="00DE401B" w:rsidRDefault="00000000" w:rsidP="00D816E4">
      <w:pPr>
        <w:ind w:firstLineChars="1800" w:firstLine="3780"/>
      </w:pPr>
      <w:r w:rsidRPr="00DE401B">
        <w:rPr>
          <w:rFonts w:hint="eastAsia"/>
        </w:rPr>
        <w:t>□</w:t>
      </w:r>
      <w:r w:rsidR="00BE1880" w:rsidRPr="00DE401B">
        <w:t xml:space="preserve">Less than 3 million </w:t>
      </w:r>
    </w:p>
    <w:p w14:paraId="7A5D8E64" w14:textId="3F92C5E8" w:rsidR="00C259F0" w:rsidRPr="00DE401B" w:rsidRDefault="00000000" w:rsidP="00D816E4">
      <w:pPr>
        <w:ind w:firstLineChars="1800" w:firstLine="3780"/>
      </w:pPr>
      <w:r w:rsidRPr="00DE401B">
        <w:rPr>
          <w:rFonts w:hint="eastAsia"/>
        </w:rPr>
        <w:t>□</w:t>
      </w:r>
      <w:r w:rsidR="00BE1880" w:rsidRPr="00DE401B">
        <w:t xml:space="preserve">More than 3 million but less than 5 million </w:t>
      </w:r>
    </w:p>
    <w:p w14:paraId="33FE1192" w14:textId="36AC873F" w:rsidR="00C259F0" w:rsidRPr="00DE401B" w:rsidRDefault="00000000" w:rsidP="00D816E4">
      <w:pPr>
        <w:ind w:firstLineChars="1800" w:firstLine="3780"/>
      </w:pPr>
      <w:r w:rsidRPr="00DE401B">
        <w:rPr>
          <w:rFonts w:hint="eastAsia"/>
        </w:rPr>
        <w:t>□</w:t>
      </w:r>
      <w:r w:rsidR="00BE1880" w:rsidRPr="00DE401B">
        <w:t xml:space="preserve">More than 5 million but less than 8 million </w:t>
      </w:r>
    </w:p>
    <w:p w14:paraId="2F291A2D" w14:textId="49CC65D7" w:rsidR="00C259F0" w:rsidRPr="00DE401B" w:rsidRDefault="00000000" w:rsidP="00D816E4">
      <w:pPr>
        <w:ind w:firstLineChars="1800" w:firstLine="3780"/>
      </w:pPr>
      <w:r w:rsidRPr="00DE401B">
        <w:rPr>
          <w:rFonts w:hint="eastAsia"/>
        </w:rPr>
        <w:t>□</w:t>
      </w:r>
      <w:r w:rsidR="00BE1880" w:rsidRPr="00DE401B">
        <w:t xml:space="preserve">8 million or more but less than 10 million </w:t>
      </w:r>
    </w:p>
    <w:p w14:paraId="1B850FCA" w14:textId="67309984" w:rsidR="00C259F0" w:rsidRPr="00DE401B" w:rsidRDefault="00000000" w:rsidP="00D816E4">
      <w:pPr>
        <w:ind w:firstLineChars="1800" w:firstLine="3780"/>
      </w:pPr>
      <w:r w:rsidRPr="00DE401B">
        <w:rPr>
          <w:rFonts w:hint="eastAsia"/>
        </w:rPr>
        <w:t>□</w:t>
      </w:r>
      <w:r w:rsidR="00BE1880" w:rsidRPr="00DE401B">
        <w:t xml:space="preserve">More than 10 million </w:t>
      </w:r>
    </w:p>
    <w:p w14:paraId="65A98B9F" w14:textId="4E7E5A4F" w:rsidR="00C259F0" w:rsidRPr="00DE401B" w:rsidRDefault="00000000" w:rsidP="00D816E4">
      <w:pPr>
        <w:ind w:firstLineChars="1800" w:firstLine="3780"/>
      </w:pPr>
      <w:r w:rsidRPr="00DE401B">
        <w:rPr>
          <w:rFonts w:hint="eastAsia"/>
        </w:rPr>
        <w:t>□</w:t>
      </w:r>
      <w:r w:rsidR="00BE1880" w:rsidRPr="00DE401B">
        <w:t xml:space="preserve">I do not wish to answer </w:t>
      </w:r>
    </w:p>
    <w:p w14:paraId="21346452" w14:textId="5CE45788" w:rsidR="00C259F0" w:rsidRPr="00DE401B" w:rsidRDefault="00000000" w:rsidP="00FB7B90">
      <w:r w:rsidRPr="00DE401B">
        <w:rPr>
          <w:rFonts w:hint="eastAsia"/>
        </w:rPr>
        <w:t>5</w:t>
      </w:r>
      <w:r w:rsidR="008B0B63" w:rsidRPr="00DE401B">
        <w:t>.</w:t>
      </w:r>
      <w:r w:rsidRPr="00DE401B">
        <w:rPr>
          <w:rFonts w:hint="eastAsia"/>
        </w:rPr>
        <w:t xml:space="preserve"> </w:t>
      </w:r>
      <w:r w:rsidR="00BE1880" w:rsidRPr="00DE401B">
        <w:t xml:space="preserve">Please let us know your </w:t>
      </w:r>
      <w:r w:rsidR="00D0366E" w:rsidRPr="00DE401B">
        <w:t xml:space="preserve">highest </w:t>
      </w:r>
      <w:r w:rsidR="00BE1880" w:rsidRPr="00DE401B">
        <w:t>education</w:t>
      </w:r>
      <w:r w:rsidR="00D0366E" w:rsidRPr="00DE401B">
        <w:t xml:space="preserve"> level</w:t>
      </w:r>
      <w:r w:rsidR="00BE1880" w:rsidRPr="00DE401B">
        <w:t xml:space="preserve">. </w:t>
      </w:r>
    </w:p>
    <w:p w14:paraId="0516EAB9" w14:textId="421065AD" w:rsidR="00C259F0" w:rsidRPr="00DE401B" w:rsidRDefault="00000000" w:rsidP="008F7B90">
      <w:pPr>
        <w:ind w:firstLineChars="1800" w:firstLine="3780"/>
      </w:pPr>
      <w:r w:rsidRPr="00DE401B">
        <w:rPr>
          <w:rFonts w:hint="eastAsia"/>
        </w:rPr>
        <w:t>□</w:t>
      </w:r>
      <w:r w:rsidR="00BE1880" w:rsidRPr="00DE401B">
        <w:t xml:space="preserve">Middle school </w:t>
      </w:r>
    </w:p>
    <w:p w14:paraId="7955F8F7" w14:textId="0A197C56" w:rsidR="00C259F0" w:rsidRPr="00DE401B" w:rsidRDefault="00000000" w:rsidP="008F7B90">
      <w:pPr>
        <w:ind w:firstLineChars="1800" w:firstLine="3780"/>
      </w:pPr>
      <w:r w:rsidRPr="00DE401B">
        <w:rPr>
          <w:rFonts w:hint="eastAsia"/>
        </w:rPr>
        <w:t>□</w:t>
      </w:r>
      <w:r w:rsidR="00BE1880" w:rsidRPr="00DE401B">
        <w:t xml:space="preserve">High school </w:t>
      </w:r>
    </w:p>
    <w:p w14:paraId="2E0C2A12" w14:textId="20B97E9D" w:rsidR="00C259F0" w:rsidRPr="00DE401B" w:rsidRDefault="00000000" w:rsidP="008F7B90">
      <w:pPr>
        <w:ind w:firstLineChars="1800" w:firstLine="3780"/>
      </w:pPr>
      <w:r w:rsidRPr="00DE401B">
        <w:rPr>
          <w:rFonts w:hint="eastAsia"/>
        </w:rPr>
        <w:t>□</w:t>
      </w:r>
      <w:r w:rsidR="00BE1880" w:rsidRPr="00DE401B">
        <w:t xml:space="preserve">Vocational school or junior college </w:t>
      </w:r>
    </w:p>
    <w:p w14:paraId="36C1F4CA" w14:textId="1A77BA4F" w:rsidR="00C259F0" w:rsidRPr="00DE401B" w:rsidRDefault="00000000" w:rsidP="008F7B90">
      <w:pPr>
        <w:ind w:firstLineChars="1800" w:firstLine="3780"/>
      </w:pPr>
      <w:r w:rsidRPr="00DE401B">
        <w:rPr>
          <w:rFonts w:hint="eastAsia"/>
        </w:rPr>
        <w:t>□</w:t>
      </w:r>
      <w:r w:rsidR="00BE1880" w:rsidRPr="00DE401B">
        <w:t>University or graduate school</w:t>
      </w:r>
    </w:p>
    <w:p w14:paraId="1CFCA56A" w14:textId="52D8E54D" w:rsidR="00C259F0" w:rsidRPr="00DE401B" w:rsidRDefault="00000000" w:rsidP="008F7B90">
      <w:pPr>
        <w:ind w:firstLineChars="1800" w:firstLine="3780"/>
      </w:pPr>
      <w:r w:rsidRPr="00DE401B">
        <w:rPr>
          <w:rFonts w:hint="eastAsia"/>
        </w:rPr>
        <w:t>□</w:t>
      </w:r>
      <w:r w:rsidR="00BE1880" w:rsidRPr="00DE401B">
        <w:t xml:space="preserve"> I do not wish to answer this question </w:t>
      </w:r>
    </w:p>
    <w:p w14:paraId="181A699D" w14:textId="3A169922" w:rsidR="00C259F0" w:rsidRPr="00DE401B" w:rsidRDefault="00000000" w:rsidP="00FB7B90">
      <w:r w:rsidRPr="00DE401B">
        <w:rPr>
          <w:rFonts w:hint="eastAsia"/>
        </w:rPr>
        <w:t xml:space="preserve">6. </w:t>
      </w:r>
      <w:r w:rsidR="00BE1880" w:rsidRPr="00DE401B">
        <w:t xml:space="preserve">Please let us know what digital devices you have. </w:t>
      </w:r>
    </w:p>
    <w:p w14:paraId="1F48C6AC" w14:textId="0D6E367E" w:rsidR="00C259F0" w:rsidRPr="00DE401B" w:rsidRDefault="00000000" w:rsidP="008F7B90">
      <w:pPr>
        <w:ind w:firstLineChars="1800" w:firstLine="3780"/>
      </w:pPr>
      <w:r w:rsidRPr="00DE401B">
        <w:rPr>
          <w:rFonts w:hint="eastAsia"/>
        </w:rPr>
        <w:t>□</w:t>
      </w:r>
      <w:r w:rsidR="00BE1880" w:rsidRPr="00DE401B">
        <w:t xml:space="preserve">Cell phone (smart phone) </w:t>
      </w:r>
    </w:p>
    <w:p w14:paraId="3513BBC7" w14:textId="1099708F" w:rsidR="00C259F0" w:rsidRPr="00DE401B" w:rsidRDefault="00000000" w:rsidP="008F7B90">
      <w:pPr>
        <w:ind w:firstLineChars="1800" w:firstLine="3780"/>
      </w:pPr>
      <w:r w:rsidRPr="00DE401B">
        <w:rPr>
          <w:rFonts w:hint="eastAsia"/>
        </w:rPr>
        <w:t>□</w:t>
      </w:r>
      <w:r w:rsidR="00BE1880" w:rsidRPr="00DE401B">
        <w:t xml:space="preserve">PC/computer </w:t>
      </w:r>
    </w:p>
    <w:p w14:paraId="10CCC2DB" w14:textId="719CE79A" w:rsidR="00C259F0" w:rsidRPr="00DE401B" w:rsidRDefault="00000000" w:rsidP="008F7B90">
      <w:pPr>
        <w:ind w:firstLineChars="1800" w:firstLine="3780"/>
      </w:pPr>
      <w:r w:rsidRPr="00DE401B">
        <w:rPr>
          <w:rFonts w:hint="eastAsia"/>
        </w:rPr>
        <w:t>□</w:t>
      </w:r>
      <w:r w:rsidR="00BE1880" w:rsidRPr="00DE401B">
        <w:t xml:space="preserve">Tablet </w:t>
      </w:r>
    </w:p>
    <w:p w14:paraId="573403DA" w14:textId="0712623C" w:rsidR="00C259F0" w:rsidRPr="00DE401B" w:rsidRDefault="00000000" w:rsidP="008F7B90">
      <w:pPr>
        <w:ind w:firstLineChars="1800" w:firstLine="3780"/>
      </w:pPr>
      <w:r w:rsidRPr="00DE401B">
        <w:rPr>
          <w:rFonts w:hint="eastAsia"/>
        </w:rPr>
        <w:t>□</w:t>
      </w:r>
      <w:r w:rsidR="00BE1880" w:rsidRPr="00DE401B">
        <w:t xml:space="preserve">Smart watch </w:t>
      </w:r>
    </w:p>
    <w:p w14:paraId="5AE3AE97" w14:textId="38249420" w:rsidR="00C259F0" w:rsidRPr="00DE401B" w:rsidRDefault="00000000" w:rsidP="008F7B90">
      <w:pPr>
        <w:ind w:firstLineChars="1800" w:firstLine="3780"/>
      </w:pPr>
      <w:r w:rsidRPr="00DE401B">
        <w:rPr>
          <w:rFonts w:hint="eastAsia"/>
        </w:rPr>
        <w:t>□</w:t>
      </w:r>
      <w:r w:rsidR="00BE1880" w:rsidRPr="00DE401B">
        <w:t>Smart Home Assistant Device/AI Appliance</w:t>
      </w:r>
    </w:p>
    <w:p w14:paraId="04181A82" w14:textId="06B81B2A" w:rsidR="00C259F0" w:rsidRPr="00DE401B" w:rsidRDefault="00000000" w:rsidP="008F7B90">
      <w:pPr>
        <w:ind w:firstLineChars="1800" w:firstLine="3780"/>
      </w:pPr>
      <w:bookmarkStart w:id="2" w:name="_Hlk194332783"/>
      <w:r w:rsidRPr="00DE401B">
        <w:rPr>
          <w:rFonts w:hint="eastAsia"/>
        </w:rPr>
        <w:t>□</w:t>
      </w:r>
      <w:bookmarkEnd w:id="2"/>
      <w:r w:rsidR="00BE1880" w:rsidRPr="00DE401B">
        <w:t xml:space="preserve"> Other</w:t>
      </w:r>
    </w:p>
    <w:p w14:paraId="2535BDA1" w14:textId="6E53553B" w:rsidR="00B41401" w:rsidRPr="00DE401B" w:rsidRDefault="00000000" w:rsidP="00FB7B90">
      <w:r w:rsidRPr="00DE401B">
        <w:rPr>
          <w:noProof/>
        </w:rPr>
        <mc:AlternateContent>
          <mc:Choice Requires="wps">
            <w:drawing>
              <wp:anchor distT="45720" distB="45720" distL="114300" distR="114300" simplePos="0" relativeHeight="251658240" behindDoc="0" locked="0" layoutInCell="1" allowOverlap="1" wp14:anchorId="7518A7DA" wp14:editId="4DEC410B">
                <wp:simplePos x="0" y="0"/>
                <wp:positionH relativeFrom="column">
                  <wp:posOffset>2415540</wp:posOffset>
                </wp:positionH>
                <wp:positionV relativeFrom="paragraph">
                  <wp:posOffset>91440</wp:posOffset>
                </wp:positionV>
                <wp:extent cx="2876550" cy="219075"/>
                <wp:effectExtent l="0" t="0" r="19050" b="28575"/>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6550" cy="219075"/>
                        </a:xfrm>
                        <a:prstGeom prst="rect">
                          <a:avLst/>
                        </a:prstGeom>
                        <a:solidFill>
                          <a:srgbClr val="FFFFFF"/>
                        </a:solidFill>
                        <a:ln w="9525">
                          <a:solidFill>
                            <a:srgbClr val="000000"/>
                          </a:solidFill>
                          <a:miter lim="800000"/>
                          <a:headEnd/>
                          <a:tailEnd/>
                        </a:ln>
                      </wps:spPr>
                      <wps:txbx>
                        <w:txbxContent>
                          <w:p w14:paraId="3422D852" w14:textId="77777777" w:rsidR="00B41401" w:rsidRPr="00DE401B" w:rsidRDefault="00B41401"/>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type w14:anchorId="7518A7DA" id="_x0000_t202" coordsize="21600,21600" o:spt="202" path="m,l,21600r21600,l21600,xe">
                <v:stroke joinstyle="miter"/>
                <v:path gradientshapeok="t" o:connecttype="rect"/>
              </v:shapetype>
              <v:shape id="テキスト ボックス 2" o:spid="_x0000_s1026" type="#_x0000_t202" style="position:absolute;margin-left:190.2pt;margin-top:7.2pt;width:226.5pt;height:17.2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">
                <v:textbox>
                  <w:txbxContent>
                    <w:p w14:paraId="3422D852" w14:textId="77777777" w:rsidR="00B41401" w:rsidRPr="00DE401B" w:rsidRDefault="00B41401"/>
                  </w:txbxContent>
                </v:textbox>
                <w10:wrap type="square"/>
              </v:shape>
            </w:pict>
          </mc:Fallback>
        </mc:AlternateContent>
      </w:r>
      <w:r w:rsidR="0044042D" w:rsidRPr="00DE401B">
        <w:rPr>
          <w:rFonts w:hint="eastAsia"/>
        </w:rPr>
        <w:t xml:space="preserve">        </w:t>
      </w:r>
    </w:p>
    <w:p w14:paraId="2A13DEF3" w14:textId="041EBEB4" w:rsidR="00B41401" w:rsidRPr="00DE401B" w:rsidRDefault="00000000" w:rsidP="00FB7B90">
      <w:r w:rsidRPr="00DE401B">
        <w:rPr>
          <w:rFonts w:hint="eastAsia"/>
        </w:rPr>
        <w:t xml:space="preserve">　　　　　　　　</w:t>
      </w:r>
    </w:p>
    <w:p w14:paraId="238EB94A" w14:textId="475B8B09" w:rsidR="00C259F0" w:rsidRPr="00DE401B" w:rsidRDefault="00000000" w:rsidP="00FB7B90">
      <w:r w:rsidRPr="00DE401B">
        <w:rPr>
          <w:rFonts w:hint="eastAsia"/>
        </w:rPr>
        <w:t>7.</w:t>
      </w:r>
      <w:r w:rsidR="008B0B63" w:rsidRPr="00DE401B">
        <w:t xml:space="preserve"> </w:t>
      </w:r>
      <w:r w:rsidR="00BE1880" w:rsidRPr="00DE401B">
        <w:t>Please let us know your current health status.</w:t>
      </w:r>
    </w:p>
    <w:p w14:paraId="19306310" w14:textId="14F315B7" w:rsidR="00C259F0" w:rsidRPr="00DE401B" w:rsidRDefault="00000000" w:rsidP="008F7B90">
      <w:pPr>
        <w:ind w:firstLineChars="1750" w:firstLine="3675"/>
      </w:pPr>
      <w:r w:rsidRPr="00DE401B">
        <w:rPr>
          <w:rFonts w:hint="eastAsia"/>
        </w:rPr>
        <w:t>□</w:t>
      </w:r>
      <w:r w:rsidR="00BE1880" w:rsidRPr="00DE401B">
        <w:t xml:space="preserve">Poor </w:t>
      </w:r>
    </w:p>
    <w:p w14:paraId="0E8368D6" w14:textId="294DAC6C" w:rsidR="00C259F0" w:rsidRPr="00DE401B" w:rsidRDefault="00000000" w:rsidP="008F7B90">
      <w:pPr>
        <w:ind w:firstLineChars="1750" w:firstLine="3675"/>
      </w:pPr>
      <w:r w:rsidRPr="00DE401B">
        <w:rPr>
          <w:rFonts w:hint="eastAsia"/>
        </w:rPr>
        <w:t>□</w:t>
      </w:r>
      <w:r w:rsidR="00BE1880" w:rsidRPr="00DE401B">
        <w:t xml:space="preserve">Slightly bad </w:t>
      </w:r>
    </w:p>
    <w:p w14:paraId="2290D7BD" w14:textId="61E4338B" w:rsidR="00C259F0" w:rsidRPr="00DE401B" w:rsidRDefault="00000000" w:rsidP="008F7B90">
      <w:pPr>
        <w:ind w:firstLineChars="1750" w:firstLine="3675"/>
      </w:pPr>
      <w:r w:rsidRPr="00DE401B">
        <w:rPr>
          <w:rFonts w:hint="eastAsia"/>
        </w:rPr>
        <w:t>□</w:t>
      </w:r>
      <w:r w:rsidR="00BE1880" w:rsidRPr="00DE401B">
        <w:t xml:space="preserve">Can't say either </w:t>
      </w:r>
    </w:p>
    <w:p w14:paraId="0F112232" w14:textId="569795CB" w:rsidR="00C259F0" w:rsidRPr="00DE401B" w:rsidRDefault="00000000" w:rsidP="008F7B90">
      <w:pPr>
        <w:ind w:firstLineChars="1750" w:firstLine="3675"/>
      </w:pPr>
      <w:r w:rsidRPr="00DE401B">
        <w:rPr>
          <w:rFonts w:hint="eastAsia"/>
        </w:rPr>
        <w:t>□</w:t>
      </w:r>
      <w:r w:rsidR="00BE1880" w:rsidRPr="00DE401B">
        <w:t xml:space="preserve">Somewhat good </w:t>
      </w:r>
    </w:p>
    <w:p w14:paraId="49EFDD02" w14:textId="105A7CB1" w:rsidR="00C259F0" w:rsidRPr="00DE401B" w:rsidRDefault="00000000" w:rsidP="00692673">
      <w:pPr>
        <w:ind w:firstLineChars="1850" w:firstLine="3885"/>
      </w:pPr>
      <w:r w:rsidRPr="00DE401B">
        <w:rPr>
          <w:rFonts w:hint="eastAsia"/>
        </w:rPr>
        <w:t>□</w:t>
      </w:r>
      <w:r w:rsidR="00BE1880" w:rsidRPr="00DE401B">
        <w:t xml:space="preserve">Very good </w:t>
      </w:r>
    </w:p>
    <w:p w14:paraId="6CD36C82" w14:textId="22310F25" w:rsidR="00BE1880" w:rsidRPr="00DE401B" w:rsidRDefault="00000000" w:rsidP="00692673">
      <w:pPr>
        <w:ind w:firstLineChars="1850" w:firstLine="3885"/>
      </w:pPr>
      <w:r w:rsidRPr="00DE401B">
        <w:rPr>
          <w:rFonts w:hint="eastAsia"/>
        </w:rPr>
        <w:t>□</w:t>
      </w:r>
      <w:r w:rsidRPr="00DE401B">
        <w:t>I don't want to say</w:t>
      </w:r>
    </w:p>
    <w:p w14:paraId="68E2A128" w14:textId="1FA38E66" w:rsidR="00C259F0" w:rsidRPr="00DE401B" w:rsidRDefault="00000000" w:rsidP="00FB7B90">
      <w:r w:rsidRPr="00DE401B">
        <w:rPr>
          <w:rFonts w:hint="eastAsia"/>
        </w:rPr>
        <w:t>8.</w:t>
      </w:r>
      <w:r w:rsidR="008B0B63" w:rsidRPr="00DE401B">
        <w:t xml:space="preserve"> </w:t>
      </w:r>
      <w:r w:rsidR="00BE1880" w:rsidRPr="00DE401B">
        <w:t>Are you interested in staying healthy and in your own health issues?</w:t>
      </w:r>
    </w:p>
    <w:p w14:paraId="09A54E99" w14:textId="524876BB" w:rsidR="00C259F0" w:rsidRPr="00DE401B" w:rsidRDefault="00000000" w:rsidP="00857E98">
      <w:pPr>
        <w:ind w:firstLineChars="1850" w:firstLine="3885"/>
      </w:pPr>
      <w:bookmarkStart w:id="3" w:name="_Hlk194496476"/>
      <w:r w:rsidRPr="00DE401B">
        <w:rPr>
          <w:rFonts w:hint="eastAsia"/>
        </w:rPr>
        <w:t>□</w:t>
      </w:r>
      <w:bookmarkEnd w:id="3"/>
      <w:r w:rsidR="00BE1880" w:rsidRPr="00DE401B">
        <w:t xml:space="preserve">Not at all interested </w:t>
      </w:r>
    </w:p>
    <w:p w14:paraId="0FCE118E" w14:textId="781ABF2F" w:rsidR="00C259F0" w:rsidRPr="00DE401B" w:rsidRDefault="00000000" w:rsidP="00857E98">
      <w:pPr>
        <w:ind w:firstLineChars="1850" w:firstLine="3885"/>
      </w:pPr>
      <w:r w:rsidRPr="00DE401B">
        <w:rPr>
          <w:rFonts w:hint="eastAsia"/>
        </w:rPr>
        <w:t>□</w:t>
      </w:r>
      <w:r w:rsidR="00BE1880" w:rsidRPr="00DE401B">
        <w:t xml:space="preserve">Not very interested </w:t>
      </w:r>
    </w:p>
    <w:p w14:paraId="3EE19E61" w14:textId="366CB8FF" w:rsidR="00C259F0" w:rsidRPr="00DE401B" w:rsidRDefault="00000000" w:rsidP="00857E98">
      <w:pPr>
        <w:ind w:firstLineChars="1850" w:firstLine="3885"/>
      </w:pPr>
      <w:r w:rsidRPr="00DE401B">
        <w:rPr>
          <w:rFonts w:hint="eastAsia"/>
        </w:rPr>
        <w:t>□</w:t>
      </w:r>
      <w:r w:rsidR="00BE1880" w:rsidRPr="00DE401B">
        <w:t xml:space="preserve">Can't say either way </w:t>
      </w:r>
    </w:p>
    <w:p w14:paraId="54947790" w14:textId="7D0F85CB" w:rsidR="00C259F0" w:rsidRPr="00DE401B" w:rsidRDefault="00000000" w:rsidP="00857E98">
      <w:pPr>
        <w:ind w:firstLineChars="1850" w:firstLine="3885"/>
      </w:pPr>
      <w:r w:rsidRPr="00DE401B">
        <w:rPr>
          <w:rFonts w:hint="eastAsia"/>
        </w:rPr>
        <w:t>□</w:t>
      </w:r>
      <w:r w:rsidR="00BE1880" w:rsidRPr="00DE401B">
        <w:t xml:space="preserve">Somewhat interested </w:t>
      </w:r>
    </w:p>
    <w:p w14:paraId="5FE21403" w14:textId="29E2D437" w:rsidR="00C259F0" w:rsidRPr="00DE401B" w:rsidRDefault="00000000" w:rsidP="00857E98">
      <w:pPr>
        <w:ind w:firstLineChars="1850" w:firstLine="3885"/>
      </w:pPr>
      <w:r w:rsidRPr="00DE401B">
        <w:rPr>
          <w:rFonts w:hint="eastAsia"/>
        </w:rPr>
        <w:t>□</w:t>
      </w:r>
      <w:r w:rsidR="00BE1880" w:rsidRPr="00DE401B">
        <w:t xml:space="preserve">Very interested </w:t>
      </w:r>
    </w:p>
    <w:p w14:paraId="07367941" w14:textId="0878729B" w:rsidR="00C259F0" w:rsidRPr="00DE401B" w:rsidRDefault="00000000" w:rsidP="00857E98">
      <w:pPr>
        <w:ind w:firstLineChars="1850" w:firstLine="3885"/>
      </w:pPr>
      <w:r w:rsidRPr="00DE401B">
        <w:rPr>
          <w:rFonts w:hint="eastAsia"/>
        </w:rPr>
        <w:t>□</w:t>
      </w:r>
      <w:r w:rsidR="00BE1880" w:rsidRPr="00DE401B">
        <w:t xml:space="preserve">I don't know </w:t>
      </w:r>
    </w:p>
    <w:p w14:paraId="346D41AD" w14:textId="41FFD541" w:rsidR="00701BF3" w:rsidRPr="00DE401B" w:rsidRDefault="00000000" w:rsidP="00FB7B90">
      <w:r w:rsidRPr="00DE401B">
        <w:rPr>
          <w:rFonts w:hint="eastAsia"/>
        </w:rPr>
        <w:t>9.</w:t>
      </w:r>
      <w:r w:rsidR="008B0B63" w:rsidRPr="00DE401B">
        <w:t xml:space="preserve"> </w:t>
      </w:r>
      <w:r w:rsidR="00BE1880" w:rsidRPr="00DE401B">
        <w:t xml:space="preserve">Have you ever participated in </w:t>
      </w:r>
      <w:r w:rsidR="002A1F47">
        <w:t>health-related research, including health-related epidemiological studies focusing on nutrition, exercise, lifestyle, and clinical trials for drug development.</w:t>
      </w:r>
      <w:r w:rsidR="00BE1880" w:rsidRPr="00DE401B">
        <w:t xml:space="preserve"> (research study)? </w:t>
      </w:r>
    </w:p>
    <w:p w14:paraId="0932C1F6" w14:textId="6992C2A0" w:rsidR="00701BF3" w:rsidRPr="00DE401B" w:rsidRDefault="00000000" w:rsidP="00B76206">
      <w:pPr>
        <w:ind w:firstLineChars="1850" w:firstLine="3885"/>
      </w:pPr>
      <w:r w:rsidRPr="00DE401B">
        <w:rPr>
          <w:rFonts w:hint="eastAsia"/>
        </w:rPr>
        <w:t>□</w:t>
      </w:r>
      <w:r w:rsidR="00B76206" w:rsidRPr="00DE401B">
        <w:t>Yes</w:t>
      </w:r>
    </w:p>
    <w:p w14:paraId="0824464D" w14:textId="3E415755" w:rsidR="00701BF3" w:rsidRPr="00DE401B" w:rsidRDefault="00000000" w:rsidP="00B76206">
      <w:pPr>
        <w:ind w:firstLineChars="1850" w:firstLine="3885"/>
      </w:pPr>
      <w:r w:rsidRPr="00DE401B">
        <w:rPr>
          <w:rFonts w:hint="eastAsia"/>
        </w:rPr>
        <w:t>□</w:t>
      </w:r>
      <w:r w:rsidR="00B76206" w:rsidRPr="00DE401B">
        <w:t>No</w:t>
      </w:r>
    </w:p>
    <w:p w14:paraId="6FFB4547" w14:textId="77777777" w:rsidR="00701BF3" w:rsidRPr="00DE401B" w:rsidRDefault="00701BF3" w:rsidP="00FB7B90"/>
    <w:p w14:paraId="70D7BDDA" w14:textId="4499C914" w:rsidR="00C259F0" w:rsidRPr="00DE401B" w:rsidRDefault="00000000" w:rsidP="00FB7B90">
      <w:r w:rsidRPr="00DE401B">
        <w:rPr>
          <w:rFonts w:hint="eastAsia"/>
        </w:rPr>
        <w:t>10.</w:t>
      </w:r>
      <w:r w:rsidR="008B0B63" w:rsidRPr="00DE401B">
        <w:t xml:space="preserve"> </w:t>
      </w:r>
      <w:r w:rsidR="00BE1880" w:rsidRPr="00DE401B">
        <w:t xml:space="preserve">A research data repository is an online database containing data collected from previous studies. </w:t>
      </w:r>
    </w:p>
    <w:p w14:paraId="209511C2" w14:textId="77777777" w:rsidR="00C259F0" w:rsidRPr="00DE401B" w:rsidRDefault="00000000" w:rsidP="00FB7B90">
      <w:r w:rsidRPr="00DE401B">
        <w:t xml:space="preserve">Do you know about the Research Data Repository? </w:t>
      </w:r>
    </w:p>
    <w:p w14:paraId="0EB5DDAC" w14:textId="5AC3E9CB" w:rsidR="00C259F0" w:rsidRPr="00DE401B" w:rsidRDefault="00000000" w:rsidP="00411A37">
      <w:pPr>
        <w:ind w:firstLineChars="1900" w:firstLine="3990"/>
      </w:pPr>
      <w:r w:rsidRPr="00DE401B">
        <w:rPr>
          <w:rFonts w:hint="eastAsia"/>
        </w:rPr>
        <w:t>□</w:t>
      </w:r>
      <w:r w:rsidR="00BE1880" w:rsidRPr="00DE401B">
        <w:t>Yes, I know of it</w:t>
      </w:r>
    </w:p>
    <w:p w14:paraId="7AB5677A" w14:textId="28ECEF4F" w:rsidR="00C259F0" w:rsidRPr="00DE401B" w:rsidRDefault="00000000" w:rsidP="00411A37">
      <w:pPr>
        <w:ind w:firstLineChars="1900" w:firstLine="3990"/>
      </w:pPr>
      <w:r w:rsidRPr="00DE401B">
        <w:rPr>
          <w:rFonts w:hint="eastAsia"/>
        </w:rPr>
        <w:t>□</w:t>
      </w:r>
      <w:bookmarkStart w:id="4" w:name="_Hlk194496517"/>
      <w:r w:rsidR="00BE1880" w:rsidRPr="00DE401B">
        <w:t>No,</w:t>
      </w:r>
      <w:bookmarkEnd w:id="4"/>
      <w:r w:rsidR="00BE1880" w:rsidRPr="00DE401B">
        <w:t xml:space="preserve"> I do not</w:t>
      </w:r>
    </w:p>
    <w:p w14:paraId="6F930840" w14:textId="24A56605" w:rsidR="00D41170" w:rsidRPr="00DE401B" w:rsidRDefault="00000000" w:rsidP="00FB7B90">
      <w:r w:rsidRPr="00DE401B">
        <w:rPr>
          <w:rFonts w:hint="eastAsia"/>
        </w:rPr>
        <w:t>B</w:t>
      </w:r>
      <w:r w:rsidR="008B0B63" w:rsidRPr="00DE401B">
        <w:t xml:space="preserve"> </w:t>
      </w:r>
      <w:r w:rsidR="008B0B63" w:rsidRPr="00DE401B">
        <w:tab/>
      </w:r>
      <w:r w:rsidR="00AD7897" w:rsidRPr="00DE401B">
        <w:rPr>
          <w:rFonts w:hint="eastAsia"/>
        </w:rPr>
        <w:t xml:space="preserve">Attitude to data sharing for secondary use </w:t>
      </w:r>
      <w:r w:rsidR="0097304F" w:rsidRPr="00DE401B">
        <w:rPr>
          <w:rFonts w:hint="eastAsia"/>
        </w:rPr>
        <w:t>(for research)</w:t>
      </w:r>
    </w:p>
    <w:p w14:paraId="752EA203" w14:textId="2B772D7B" w:rsidR="00C259F0" w:rsidRPr="00DE401B" w:rsidRDefault="00000000" w:rsidP="00FB7B90">
      <w:r w:rsidRPr="00DE401B">
        <w:t xml:space="preserve">Are you willing to share your health-related information as data with third parties for research purposes? </w:t>
      </w:r>
      <w:r w:rsidR="00797AA2" w:rsidRPr="00797AA2">
        <w:t xml:space="preserve">The data is stored in a non-personally identifiable manner so that it can be reused </w:t>
      </w:r>
      <w:r w:rsidR="0023556E">
        <w:rPr>
          <w:rFonts w:hint="eastAsia"/>
        </w:rPr>
        <w:t xml:space="preserve">for </w:t>
      </w:r>
      <w:r w:rsidR="00797AA2" w:rsidRPr="00797AA2">
        <w:t>multiple research</w:t>
      </w:r>
    </w:p>
    <w:p w14:paraId="382D8B7C" w14:textId="24506017" w:rsidR="00C259F0" w:rsidRPr="00DE401B" w:rsidRDefault="00000000" w:rsidP="00FB7B90">
      <w:r w:rsidRPr="00DE401B">
        <w:rPr>
          <w:rFonts w:hint="eastAsia"/>
        </w:rPr>
        <w:t>1.</w:t>
      </w:r>
      <w:r w:rsidR="008B0B63" w:rsidRPr="00DE401B">
        <w:t xml:space="preserve"> </w:t>
      </w:r>
      <w:r w:rsidR="00BE1880" w:rsidRPr="00DE401B">
        <w:t xml:space="preserve">Willing </w:t>
      </w:r>
      <w:r w:rsidR="0097304F" w:rsidRPr="00DE401B">
        <w:rPr>
          <w:rFonts w:hint="eastAsia"/>
        </w:rPr>
        <w:t>to shar</w:t>
      </w:r>
      <w:r w:rsidR="00D0366E" w:rsidRPr="00DE401B">
        <w:t>e data</w:t>
      </w:r>
      <w:r w:rsidR="0097304F" w:rsidRPr="00DE401B">
        <w:rPr>
          <w:rFonts w:hint="eastAsia"/>
        </w:rPr>
        <w:t xml:space="preserve"> for </w:t>
      </w:r>
      <w:r w:rsidR="001B0873" w:rsidRPr="00DE401B">
        <w:rPr>
          <w:rFonts w:hint="eastAsia"/>
        </w:rPr>
        <w:t xml:space="preserve">health </w:t>
      </w:r>
      <w:r w:rsidR="001B0873" w:rsidRPr="00DE401B">
        <w:t>research</w:t>
      </w:r>
      <w:r w:rsidR="001B0873" w:rsidRPr="00DE401B">
        <w:rPr>
          <w:rFonts w:hint="eastAsia"/>
        </w:rPr>
        <w:t>?</w:t>
      </w:r>
    </w:p>
    <w:p w14:paraId="0D9A2E4F" w14:textId="37FD0B05" w:rsidR="00C259F0" w:rsidRPr="00DE401B" w:rsidRDefault="00000000" w:rsidP="00313AFF">
      <w:pPr>
        <w:ind w:firstLineChars="1500" w:firstLine="3150"/>
      </w:pPr>
      <w:r w:rsidRPr="00DE401B">
        <w:rPr>
          <w:rFonts w:hint="eastAsia"/>
        </w:rPr>
        <w:t>□</w:t>
      </w:r>
      <w:r w:rsidR="00BE1880" w:rsidRPr="00DE401B">
        <w:t xml:space="preserve">Yes </w:t>
      </w:r>
    </w:p>
    <w:p w14:paraId="6AC8B82A" w14:textId="7C0DE9F1" w:rsidR="00C259F0" w:rsidRPr="00DE401B" w:rsidRDefault="00000000" w:rsidP="00313AFF">
      <w:pPr>
        <w:ind w:firstLineChars="1500" w:firstLine="3150"/>
      </w:pPr>
      <w:r w:rsidRPr="00DE401B">
        <w:rPr>
          <w:rFonts w:hint="eastAsia"/>
        </w:rPr>
        <w:t>□</w:t>
      </w:r>
      <w:r w:rsidR="00BE1880" w:rsidRPr="00DE401B">
        <w:t xml:space="preserve">No </w:t>
      </w:r>
    </w:p>
    <w:p w14:paraId="05F6B57C" w14:textId="5F70862F" w:rsidR="00BE1880" w:rsidRPr="00DE401B" w:rsidRDefault="00000000" w:rsidP="00FB7B90">
      <w:r w:rsidRPr="00DE401B">
        <w:rPr>
          <w:rFonts w:hint="eastAsia"/>
        </w:rPr>
        <w:t>2.</w:t>
      </w:r>
      <w:r w:rsidR="008B0B63" w:rsidRPr="00DE401B">
        <w:t xml:space="preserve"> </w:t>
      </w:r>
      <w:r w:rsidRPr="00DE401B">
        <w:t xml:space="preserve">What health-related </w:t>
      </w:r>
      <w:r w:rsidR="00313AFF">
        <w:rPr>
          <w:rFonts w:hint="eastAsia"/>
        </w:rPr>
        <w:t>data</w:t>
      </w:r>
      <w:r w:rsidRPr="00DE401B">
        <w:t xml:space="preserve"> are you willing to share (multiple responses allowed)</w:t>
      </w:r>
      <w:r w:rsidR="008B0B63" w:rsidRPr="00DE401B">
        <w:t>?</w:t>
      </w:r>
    </w:p>
    <w:p w14:paraId="1C4EC7A7" w14:textId="77A77CDF" w:rsidR="00C259F0" w:rsidRPr="002A1F47" w:rsidRDefault="00000000" w:rsidP="00313AFF">
      <w:pPr>
        <w:ind w:firstLineChars="1500" w:firstLine="3150"/>
      </w:pPr>
      <w:r w:rsidRPr="002A1F47">
        <w:rPr>
          <w:rFonts w:hint="eastAsia"/>
        </w:rPr>
        <w:t>□</w:t>
      </w:r>
      <w:r w:rsidR="002A1F47" w:rsidRPr="002A1F47">
        <w:t>Illness</w:t>
      </w:r>
      <w:r w:rsidR="00313AFF">
        <w:rPr>
          <w:rFonts w:hint="eastAsia"/>
          <w:lang w:val="fr-FR"/>
        </w:rPr>
        <w:t xml:space="preserve">　</w:t>
      </w:r>
      <w:r w:rsidR="00BE1880" w:rsidRPr="002A1F47">
        <w:t xml:space="preserve">Diagnosis (physical) </w:t>
      </w:r>
    </w:p>
    <w:p w14:paraId="6FF9ADA6" w14:textId="6F6E6E72" w:rsidR="00C259F0" w:rsidRPr="002A1F47" w:rsidRDefault="00000000" w:rsidP="00313AFF">
      <w:pPr>
        <w:ind w:firstLineChars="1500" w:firstLine="3150"/>
      </w:pPr>
      <w:r w:rsidRPr="002A1F47">
        <w:rPr>
          <w:rFonts w:hint="eastAsia"/>
        </w:rPr>
        <w:t>□</w:t>
      </w:r>
      <w:r w:rsidR="002A1F47">
        <w:rPr>
          <w:rFonts w:hint="eastAsia"/>
        </w:rPr>
        <w:t>I</w:t>
      </w:r>
      <w:r w:rsidR="002A1F47" w:rsidRPr="002A1F47">
        <w:t>llness</w:t>
      </w:r>
      <w:r w:rsidR="00313AFF">
        <w:rPr>
          <w:rFonts w:hint="eastAsia"/>
          <w:lang w:val="fr-FR"/>
        </w:rPr>
        <w:t xml:space="preserve">　</w:t>
      </w:r>
      <w:r w:rsidR="00BE1880" w:rsidRPr="002A1F47">
        <w:t>Diagnosis (Mental)</w:t>
      </w:r>
    </w:p>
    <w:p w14:paraId="6A09E037" w14:textId="676181D2" w:rsidR="00C259F0" w:rsidRPr="00DE401B" w:rsidRDefault="00000000" w:rsidP="00313AFF">
      <w:pPr>
        <w:ind w:firstLineChars="1500" w:firstLine="3150"/>
      </w:pPr>
      <w:r w:rsidRPr="00DE401B">
        <w:rPr>
          <w:rFonts w:hint="eastAsia"/>
        </w:rPr>
        <w:t>□</w:t>
      </w:r>
      <w:r w:rsidR="00BE1880" w:rsidRPr="00DE401B">
        <w:t xml:space="preserve">Family health </w:t>
      </w:r>
    </w:p>
    <w:p w14:paraId="7A30FFA0" w14:textId="2B28C457" w:rsidR="00C259F0" w:rsidRPr="00DE401B" w:rsidRDefault="00000000" w:rsidP="00313AFF">
      <w:pPr>
        <w:ind w:firstLineChars="1500" w:firstLine="3150"/>
      </w:pPr>
      <w:r w:rsidRPr="00DE401B">
        <w:rPr>
          <w:rFonts w:hint="eastAsia"/>
        </w:rPr>
        <w:t>□</w:t>
      </w:r>
      <w:r w:rsidR="00BE1880" w:rsidRPr="00DE401B">
        <w:t xml:space="preserve">DNA sample </w:t>
      </w:r>
    </w:p>
    <w:p w14:paraId="2A4FCD2C" w14:textId="1302053E" w:rsidR="001C6014" w:rsidRPr="00DE401B" w:rsidRDefault="00000000" w:rsidP="00313AFF">
      <w:pPr>
        <w:ind w:firstLineChars="1500" w:firstLine="3150"/>
      </w:pPr>
      <w:r w:rsidRPr="00DE401B">
        <w:rPr>
          <w:rFonts w:hint="eastAsia"/>
        </w:rPr>
        <w:t>□</w:t>
      </w:r>
      <w:r w:rsidR="00BE1880" w:rsidRPr="00DE401B">
        <w:t xml:space="preserve">Food </w:t>
      </w:r>
      <w:bookmarkStart w:id="5" w:name="_Hlk194497163"/>
      <w:r w:rsidR="009216DD" w:rsidRPr="00DE401B">
        <w:rPr>
          <w:rFonts w:hint="eastAsia"/>
        </w:rPr>
        <w:t>consumption</w:t>
      </w:r>
      <w:bookmarkEnd w:id="5"/>
      <w:r w:rsidR="00BE1880" w:rsidRPr="00DE401B">
        <w:t xml:space="preserve"> </w:t>
      </w:r>
    </w:p>
    <w:p w14:paraId="683D46C1" w14:textId="2828C83B" w:rsidR="001C6014" w:rsidRPr="00DE401B" w:rsidRDefault="00000000" w:rsidP="00313AFF">
      <w:pPr>
        <w:ind w:firstLineChars="1500" w:firstLine="3150"/>
      </w:pPr>
      <w:r w:rsidRPr="00DE401B">
        <w:rPr>
          <w:rFonts w:hint="eastAsia"/>
        </w:rPr>
        <w:t>□</w:t>
      </w:r>
      <w:r w:rsidR="00BE1880" w:rsidRPr="00DE401B">
        <w:t>Alcohol</w:t>
      </w:r>
      <w:r w:rsidR="009216DD" w:rsidRPr="00DE401B">
        <w:t xml:space="preserve"> consumption</w:t>
      </w:r>
      <w:r w:rsidR="00BE1880" w:rsidRPr="00DE401B">
        <w:t xml:space="preserve"> </w:t>
      </w:r>
    </w:p>
    <w:p w14:paraId="00EC29B0" w14:textId="395B2591" w:rsidR="001C6014" w:rsidRPr="00DE401B" w:rsidRDefault="00000000" w:rsidP="00313AFF">
      <w:pPr>
        <w:ind w:firstLineChars="1500" w:firstLine="3150"/>
      </w:pPr>
      <w:r w:rsidRPr="00DE401B">
        <w:rPr>
          <w:rFonts w:hint="eastAsia"/>
        </w:rPr>
        <w:t>□</w:t>
      </w:r>
      <w:r w:rsidR="00BE1880" w:rsidRPr="00DE401B">
        <w:t xml:space="preserve">Sleep patterns </w:t>
      </w:r>
    </w:p>
    <w:p w14:paraId="709B0320" w14:textId="46F3DB03" w:rsidR="001C6014" w:rsidRPr="00DE401B" w:rsidRDefault="00000000" w:rsidP="000A32BE">
      <w:pPr>
        <w:ind w:firstLineChars="1400" w:firstLine="2940"/>
      </w:pPr>
      <w:r w:rsidRPr="00DE401B">
        <w:rPr>
          <w:rFonts w:hint="eastAsia"/>
        </w:rPr>
        <w:t>□</w:t>
      </w:r>
      <w:r w:rsidR="00BE1880" w:rsidRPr="00DE401B">
        <w:t xml:space="preserve">Blood samples </w:t>
      </w:r>
    </w:p>
    <w:p w14:paraId="2B5E8006" w14:textId="270F4DBB" w:rsidR="001C6014" w:rsidRPr="00DE401B" w:rsidRDefault="00000000" w:rsidP="000A32BE">
      <w:pPr>
        <w:ind w:firstLineChars="1400" w:firstLine="2940"/>
      </w:pPr>
      <w:r w:rsidRPr="00DE401B">
        <w:rPr>
          <w:rFonts w:hint="eastAsia"/>
        </w:rPr>
        <w:t>□</w:t>
      </w:r>
      <w:r w:rsidR="00BE1880" w:rsidRPr="00DE401B">
        <w:t xml:space="preserve">Physical activity level </w:t>
      </w:r>
    </w:p>
    <w:p w14:paraId="4A5BBBB4" w14:textId="31426FB4" w:rsidR="001C6014" w:rsidRPr="00DE401B" w:rsidRDefault="00000000" w:rsidP="00C53F12">
      <w:pPr>
        <w:ind w:firstLineChars="1400" w:firstLine="2940"/>
      </w:pPr>
      <w:r w:rsidRPr="00DE401B">
        <w:rPr>
          <w:rFonts w:hint="eastAsia"/>
        </w:rPr>
        <w:t>□</w:t>
      </w:r>
      <w:r w:rsidR="00BE1880" w:rsidRPr="00DE401B">
        <w:t xml:space="preserve">Stress/emotional level </w:t>
      </w:r>
    </w:p>
    <w:p w14:paraId="04AEA3AF" w14:textId="678C03CF" w:rsidR="001C6014" w:rsidRPr="00DE401B" w:rsidRDefault="00000000" w:rsidP="00C53F12">
      <w:pPr>
        <w:ind w:firstLineChars="1400" w:firstLine="2940"/>
      </w:pPr>
      <w:r w:rsidRPr="00DE401B">
        <w:rPr>
          <w:rFonts w:hint="eastAsia"/>
        </w:rPr>
        <w:t>□</w:t>
      </w:r>
      <w:r w:rsidR="00BE1880" w:rsidRPr="00DE401B">
        <w:t xml:space="preserve">Frequency of social communication (calls, ICT use) </w:t>
      </w:r>
    </w:p>
    <w:p w14:paraId="772C4006" w14:textId="65F995A1" w:rsidR="001C6014" w:rsidRPr="00DE401B" w:rsidRDefault="00000000" w:rsidP="00C53F12">
      <w:pPr>
        <w:ind w:firstLineChars="1400" w:firstLine="2940"/>
      </w:pPr>
      <w:r w:rsidRPr="00DE401B">
        <w:rPr>
          <w:rFonts w:hint="eastAsia"/>
        </w:rPr>
        <w:t>□</w:t>
      </w:r>
      <w:r w:rsidR="00BE1880" w:rsidRPr="00DE401B">
        <w:t xml:space="preserve">Content of social communication (calls, ICT use) </w:t>
      </w:r>
    </w:p>
    <w:p w14:paraId="786A9C0A" w14:textId="391A5421" w:rsidR="001C6014" w:rsidRPr="00DE401B" w:rsidRDefault="00000000" w:rsidP="00C53F12">
      <w:pPr>
        <w:ind w:firstLineChars="1400" w:firstLine="2940"/>
      </w:pPr>
      <w:r w:rsidRPr="00DE401B">
        <w:rPr>
          <w:rFonts w:hint="eastAsia"/>
        </w:rPr>
        <w:t>□</w:t>
      </w:r>
      <w:r w:rsidR="00BE1880" w:rsidRPr="00DE401B">
        <w:t xml:space="preserve">Distance traveled </w:t>
      </w:r>
    </w:p>
    <w:p w14:paraId="37CD294A" w14:textId="11112C3C" w:rsidR="001C6014" w:rsidRPr="00DE401B" w:rsidRDefault="00000000" w:rsidP="00C53F12">
      <w:pPr>
        <w:ind w:firstLineChars="1400" w:firstLine="2940"/>
      </w:pPr>
      <w:r w:rsidRPr="00DE401B">
        <w:rPr>
          <w:rFonts w:hint="eastAsia"/>
        </w:rPr>
        <w:t>□</w:t>
      </w:r>
      <w:r w:rsidR="00BE1880" w:rsidRPr="00DE401B">
        <w:t xml:space="preserve">Places visited </w:t>
      </w:r>
    </w:p>
    <w:p w14:paraId="5B5CB3D7" w14:textId="6C7DE74E" w:rsidR="001C6014" w:rsidRPr="00DE401B" w:rsidRDefault="00000000" w:rsidP="00C53F12">
      <w:pPr>
        <w:ind w:firstLineChars="1400" w:firstLine="2940"/>
      </w:pPr>
      <w:r w:rsidRPr="00DE401B">
        <w:rPr>
          <w:rFonts w:hint="eastAsia"/>
        </w:rPr>
        <w:t>□</w:t>
      </w:r>
      <w:r w:rsidR="00BE1880" w:rsidRPr="00DE401B">
        <w:t xml:space="preserve">Other </w:t>
      </w:r>
      <w:r w:rsidR="003E13B1" w:rsidRPr="00DE401B">
        <w:rPr>
          <w:noProof/>
        </w:rPr>
        <w:drawing>
          <wp:inline distT="0" distB="0" distL="0" distR="0" wp14:anchorId="7B881DBB" wp14:editId="2FE98DDD">
            <wp:extent cx="2477135" cy="304800"/>
            <wp:effectExtent l="0" t="0" r="0" b="0"/>
            <wp:docPr id="28603830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038305"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2477135" cy="304800"/>
                    </a:xfrm>
                    <a:prstGeom prst="rect">
                      <a:avLst/>
                    </a:prstGeom>
                    <a:noFill/>
                    <a:ln>
                      <a:noFill/>
                    </a:ln>
                  </pic:spPr>
                </pic:pic>
              </a:graphicData>
            </a:graphic>
          </wp:inline>
        </w:drawing>
      </w:r>
    </w:p>
    <w:p w14:paraId="6511218F" w14:textId="3F69E09D" w:rsidR="001C6014" w:rsidRPr="00DE401B" w:rsidRDefault="00000000" w:rsidP="00FB7B90">
      <w:r w:rsidRPr="00DE401B">
        <w:rPr>
          <w:rFonts w:hint="eastAsia"/>
        </w:rPr>
        <w:t>3.</w:t>
      </w:r>
      <w:r w:rsidR="008B0B63" w:rsidRPr="00DE401B">
        <w:t xml:space="preserve"> </w:t>
      </w:r>
      <w:r w:rsidR="00BE1880" w:rsidRPr="00DE401B">
        <w:t xml:space="preserve"> please select from the following the motivation/reason for </w:t>
      </w:r>
      <w:r w:rsidR="00313AFF">
        <w:rPr>
          <w:rFonts w:hint="eastAsia"/>
        </w:rPr>
        <w:t xml:space="preserve">willing data sharing </w:t>
      </w:r>
    </w:p>
    <w:p w14:paraId="2BF5EB2F" w14:textId="19214014" w:rsidR="001C6014" w:rsidRPr="00DE401B" w:rsidRDefault="00000000" w:rsidP="00C53F12">
      <w:pPr>
        <w:ind w:firstLineChars="1400" w:firstLine="2940"/>
      </w:pPr>
      <w:r w:rsidRPr="00DE401B">
        <w:rPr>
          <w:rFonts w:hint="eastAsia"/>
        </w:rPr>
        <w:t>□</w:t>
      </w:r>
      <w:r w:rsidR="00002963" w:rsidRPr="00DE401B">
        <w:rPr>
          <w:szCs w:val="21"/>
        </w:rPr>
        <w:t>Helping future patients</w:t>
      </w:r>
    </w:p>
    <w:p w14:paraId="4D631358" w14:textId="2278B1B4" w:rsidR="001C6014" w:rsidRPr="00DE401B" w:rsidRDefault="00000000" w:rsidP="00C53F12">
      <w:pPr>
        <w:ind w:firstLineChars="1400" w:firstLine="2940"/>
      </w:pPr>
      <w:r w:rsidRPr="00DE401B">
        <w:rPr>
          <w:rFonts w:hint="eastAsia"/>
        </w:rPr>
        <w:t>□</w:t>
      </w:r>
      <w:r w:rsidR="009D55BB" w:rsidRPr="00DE401B">
        <w:rPr>
          <w:szCs w:val="21"/>
        </w:rPr>
        <w:t>Supporting researchers</w:t>
      </w:r>
    </w:p>
    <w:p w14:paraId="6432B91B" w14:textId="3889112A" w:rsidR="001C6014" w:rsidRPr="00DE401B" w:rsidRDefault="00000000" w:rsidP="00C53F12">
      <w:pPr>
        <w:ind w:firstLineChars="1400" w:firstLine="2940"/>
      </w:pPr>
      <w:r w:rsidRPr="00DE401B">
        <w:rPr>
          <w:rFonts w:hint="eastAsia"/>
        </w:rPr>
        <w:t>□</w:t>
      </w:r>
      <w:r w:rsidR="00CA47E7" w:rsidRPr="00DE401B">
        <w:rPr>
          <w:szCs w:val="21"/>
        </w:rPr>
        <w:t>Receiving one’s own results</w:t>
      </w:r>
    </w:p>
    <w:p w14:paraId="18785AED" w14:textId="11A1A3F5" w:rsidR="001C6014" w:rsidRPr="00DE401B" w:rsidRDefault="00000000" w:rsidP="00C53F12">
      <w:pPr>
        <w:ind w:firstLineChars="1400" w:firstLine="2940"/>
      </w:pPr>
      <w:r w:rsidRPr="00DE401B">
        <w:rPr>
          <w:rFonts w:hint="eastAsia"/>
        </w:rPr>
        <w:t>□</w:t>
      </w:r>
      <w:r w:rsidR="00803CF4" w:rsidRPr="00DE401B">
        <w:rPr>
          <w:szCs w:val="21"/>
        </w:rPr>
        <w:t>Learning the results of the research one participated in</w:t>
      </w:r>
    </w:p>
    <w:p w14:paraId="5D735F09" w14:textId="56ABFA5E" w:rsidR="001C6014" w:rsidRPr="00DE401B" w:rsidRDefault="00000000" w:rsidP="00C53F12">
      <w:pPr>
        <w:ind w:firstLineChars="1400" w:firstLine="2940"/>
      </w:pPr>
      <w:r w:rsidRPr="00DE401B">
        <w:rPr>
          <w:rFonts w:hint="eastAsia"/>
        </w:rPr>
        <w:t>□</w:t>
      </w:r>
      <w:r w:rsidR="00491984" w:rsidRPr="00DE401B">
        <w:rPr>
          <w:szCs w:val="21"/>
        </w:rPr>
        <w:t>Receiving financial benefits</w:t>
      </w:r>
    </w:p>
    <w:p w14:paraId="4D41CA96" w14:textId="11948CBF" w:rsidR="00116A61" w:rsidRPr="00DE401B" w:rsidRDefault="00000000" w:rsidP="00C53F12">
      <w:pPr>
        <w:ind w:firstLineChars="1400" w:firstLine="2940"/>
      </w:pPr>
      <w:bookmarkStart w:id="6" w:name="_Hlk194397856"/>
      <w:r w:rsidRPr="00DE401B">
        <w:rPr>
          <w:rFonts w:hint="eastAsia"/>
        </w:rPr>
        <w:t>□</w:t>
      </w:r>
      <w:bookmarkEnd w:id="6"/>
      <w:r w:rsidRPr="00DE401B">
        <w:rPr>
          <w:szCs w:val="21"/>
        </w:rPr>
        <w:t>Suggesting questions for future studies</w:t>
      </w:r>
    </w:p>
    <w:p w14:paraId="649D0C11" w14:textId="78F5D486" w:rsidR="00BE1880" w:rsidRPr="00DE401B" w:rsidRDefault="00000000" w:rsidP="00C53F12">
      <w:pPr>
        <w:ind w:firstLineChars="1400" w:firstLine="2940"/>
      </w:pPr>
      <w:r w:rsidRPr="00DE401B">
        <w:rPr>
          <w:rFonts w:hint="eastAsia"/>
        </w:rPr>
        <w:t>□</w:t>
      </w:r>
      <w:r w:rsidRPr="00DE401B">
        <w:t>Other</w:t>
      </w:r>
      <w:r w:rsidR="000E656F" w:rsidRPr="00DE401B">
        <w:rPr>
          <w:rFonts w:hint="eastAsia"/>
        </w:rPr>
        <w:t xml:space="preserve">     </w:t>
      </w:r>
      <w:r w:rsidR="003E13B1" w:rsidRPr="00DE401B">
        <w:rPr>
          <w:noProof/>
        </w:rPr>
        <w:drawing>
          <wp:inline distT="0" distB="0" distL="0" distR="0" wp14:anchorId="2DF425BD" wp14:editId="0A587DF5">
            <wp:extent cx="2477135" cy="323850"/>
            <wp:effectExtent l="0" t="0" r="0" b="0"/>
            <wp:docPr id="1182713497"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713497" name="Picture 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2477135" cy="323850"/>
                    </a:xfrm>
                    <a:prstGeom prst="rect">
                      <a:avLst/>
                    </a:prstGeom>
                    <a:noFill/>
                    <a:ln>
                      <a:noFill/>
                    </a:ln>
                  </pic:spPr>
                </pic:pic>
              </a:graphicData>
            </a:graphic>
          </wp:inline>
        </w:drawing>
      </w:r>
    </w:p>
    <w:p w14:paraId="33892E3B" w14:textId="5E77225C" w:rsidR="00116A61" w:rsidRPr="00DE401B" w:rsidRDefault="00000000" w:rsidP="00C53F12">
      <w:pPr>
        <w:ind w:firstLineChars="1400" w:firstLine="2940"/>
      </w:pPr>
      <w:bookmarkStart w:id="7" w:name="_Hlk194398135"/>
      <w:r w:rsidRPr="00DE401B">
        <w:rPr>
          <w:rFonts w:hint="eastAsia"/>
        </w:rPr>
        <w:t>□I don</w:t>
      </w:r>
      <w:r w:rsidRPr="00DE401B">
        <w:t>’</w:t>
      </w:r>
      <w:r w:rsidRPr="00DE401B">
        <w:rPr>
          <w:rFonts w:hint="eastAsia"/>
        </w:rPr>
        <w:t>t k</w:t>
      </w:r>
      <w:r w:rsidR="00E45376" w:rsidRPr="00DE401B">
        <w:rPr>
          <w:rFonts w:hint="eastAsia"/>
        </w:rPr>
        <w:t>now</w:t>
      </w:r>
    </w:p>
    <w:bookmarkEnd w:id="7"/>
    <w:p w14:paraId="5978DFB7" w14:textId="3963BD42" w:rsidR="001C6014" w:rsidRPr="00DE401B" w:rsidRDefault="00000000" w:rsidP="00FB7B90">
      <w:r w:rsidRPr="00DE401B">
        <w:rPr>
          <w:rFonts w:hint="eastAsia"/>
        </w:rPr>
        <w:t>4.</w:t>
      </w:r>
      <w:r w:rsidR="008B0B63" w:rsidRPr="00DE401B">
        <w:t xml:space="preserve"> </w:t>
      </w:r>
      <w:r w:rsidR="00BE1880" w:rsidRPr="00DE401B">
        <w:t xml:space="preserve">What concerns do you have </w:t>
      </w:r>
      <w:r w:rsidR="00313AFF">
        <w:rPr>
          <w:rFonts w:hint="eastAsia"/>
        </w:rPr>
        <w:t>data sharing</w:t>
      </w:r>
      <w:r w:rsidR="00BE1880" w:rsidRPr="00DE401B">
        <w:t xml:space="preserve">? </w:t>
      </w:r>
    </w:p>
    <w:p w14:paraId="51243AE6" w14:textId="4D6A3646" w:rsidR="001C6014" w:rsidRPr="00DE401B" w:rsidRDefault="00000000" w:rsidP="00934DCB">
      <w:pPr>
        <w:ind w:leftChars="1350" w:left="3045" w:hangingChars="100" w:hanging="210"/>
      </w:pPr>
      <w:r w:rsidRPr="00DE401B">
        <w:rPr>
          <w:rFonts w:hint="eastAsia"/>
        </w:rPr>
        <w:t>□</w:t>
      </w:r>
      <w:r w:rsidR="00AA1BD4" w:rsidRPr="00DE401B">
        <w:t>Data being used for the benefit of a company or others without one’s knowledge</w:t>
      </w:r>
    </w:p>
    <w:p w14:paraId="3DB532EC" w14:textId="21481446" w:rsidR="001C6014" w:rsidRPr="00DE401B" w:rsidRDefault="00000000" w:rsidP="00934DCB">
      <w:pPr>
        <w:ind w:firstLineChars="1350" w:firstLine="2835"/>
      </w:pPr>
      <w:r w:rsidRPr="00DE401B">
        <w:rPr>
          <w:rFonts w:hint="eastAsia"/>
        </w:rPr>
        <w:t>□</w:t>
      </w:r>
      <w:r w:rsidR="00347852" w:rsidRPr="00DE401B">
        <w:t>Data being used for unethical projects</w:t>
      </w:r>
    </w:p>
    <w:p w14:paraId="29332AC5" w14:textId="73ECC91C" w:rsidR="001C6014" w:rsidRPr="00DE401B" w:rsidRDefault="00000000" w:rsidP="00130141">
      <w:pPr>
        <w:ind w:leftChars="1350" w:left="3045" w:hangingChars="100" w:hanging="210"/>
      </w:pPr>
      <w:r w:rsidRPr="00DE401B">
        <w:rPr>
          <w:rFonts w:hint="eastAsia"/>
        </w:rPr>
        <w:t>□</w:t>
      </w:r>
      <w:r w:rsidR="00E6128C" w:rsidRPr="00DE401B">
        <w:t>Agreeing to terms and conditions without complete understanding</w:t>
      </w:r>
    </w:p>
    <w:p w14:paraId="34119AC5" w14:textId="4EFD86D3" w:rsidR="001C6014" w:rsidRPr="00DE401B" w:rsidRDefault="00000000" w:rsidP="00130141">
      <w:pPr>
        <w:ind w:firstLineChars="1350" w:firstLine="2835"/>
      </w:pPr>
      <w:r w:rsidRPr="00DE401B">
        <w:rPr>
          <w:rFonts w:hint="eastAsia"/>
        </w:rPr>
        <w:t>□</w:t>
      </w:r>
      <w:r w:rsidR="00343D05" w:rsidRPr="00DE401B">
        <w:t>Exposure to risks, such as cyber-attacks</w:t>
      </w:r>
    </w:p>
    <w:p w14:paraId="0ABA0D79" w14:textId="05E75AB2" w:rsidR="001C6014" w:rsidRPr="00DE401B" w:rsidRDefault="00000000" w:rsidP="00130141">
      <w:pPr>
        <w:ind w:firstLineChars="1350" w:firstLine="2835"/>
      </w:pPr>
      <w:r w:rsidRPr="00DE401B">
        <w:rPr>
          <w:rFonts w:hint="eastAsia"/>
        </w:rPr>
        <w:t>□</w:t>
      </w:r>
      <w:r w:rsidR="00F12085" w:rsidRPr="00DE401B">
        <w:t>Being asked to provide more data in the future</w:t>
      </w:r>
    </w:p>
    <w:p w14:paraId="04AFFD96" w14:textId="0ABEC097" w:rsidR="001C6014" w:rsidRPr="00DE401B" w:rsidRDefault="00000000" w:rsidP="00130141">
      <w:pPr>
        <w:ind w:firstLineChars="1350" w:firstLine="2835"/>
      </w:pPr>
      <w:r w:rsidRPr="00DE401B">
        <w:rPr>
          <w:rFonts w:hint="eastAsia"/>
        </w:rPr>
        <w:t>□</w:t>
      </w:r>
      <w:r w:rsidR="00BE1880" w:rsidRPr="00DE401B">
        <w:t>Other</w:t>
      </w:r>
      <w:r w:rsidR="003E13B1" w:rsidRPr="00DE401B">
        <w:rPr>
          <w:rFonts w:hint="eastAsia"/>
        </w:rPr>
        <w:t xml:space="preserve"> </w:t>
      </w:r>
      <w:r w:rsidR="000E656F" w:rsidRPr="00DE401B">
        <w:rPr>
          <w:rFonts w:hint="eastAsia"/>
        </w:rPr>
        <w:t xml:space="preserve">   </w:t>
      </w:r>
      <w:r w:rsidR="003E13B1" w:rsidRPr="00DE401B">
        <w:rPr>
          <w:noProof/>
        </w:rPr>
        <w:drawing>
          <wp:inline distT="0" distB="0" distL="0" distR="0" wp14:anchorId="7FE4DF9D" wp14:editId="0A639269">
            <wp:extent cx="2477135" cy="304800"/>
            <wp:effectExtent l="0" t="0" r="0" b="0"/>
            <wp:docPr id="488775804"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775804" name="Picture 5"/>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2477135" cy="304800"/>
                    </a:xfrm>
                    <a:prstGeom prst="rect">
                      <a:avLst/>
                    </a:prstGeom>
                    <a:noFill/>
                    <a:ln>
                      <a:noFill/>
                    </a:ln>
                  </pic:spPr>
                </pic:pic>
              </a:graphicData>
            </a:graphic>
          </wp:inline>
        </w:drawing>
      </w:r>
    </w:p>
    <w:p w14:paraId="47A9FABF" w14:textId="02F04916" w:rsidR="00A30733" w:rsidRPr="00DE401B" w:rsidRDefault="00000000" w:rsidP="00130141">
      <w:pPr>
        <w:ind w:firstLineChars="1350" w:firstLine="2835"/>
      </w:pPr>
      <w:bookmarkStart w:id="8" w:name="_Hlk194398625"/>
      <w:r w:rsidRPr="00DE401B">
        <w:rPr>
          <w:rFonts w:hint="eastAsia"/>
        </w:rPr>
        <w:t>□</w:t>
      </w:r>
      <w:r w:rsidRPr="00DE401B">
        <w:t>I don’t know</w:t>
      </w:r>
    </w:p>
    <w:bookmarkEnd w:id="8"/>
    <w:p w14:paraId="0CC0CF3D" w14:textId="4B3C37B2" w:rsidR="001C6014" w:rsidRPr="00DE401B" w:rsidRDefault="00000000" w:rsidP="00FB7B90">
      <w:r w:rsidRPr="00DE401B">
        <w:rPr>
          <w:rFonts w:hint="eastAsia"/>
        </w:rPr>
        <w:t>5.</w:t>
      </w:r>
      <w:r w:rsidR="008B0B63" w:rsidRPr="00DE401B">
        <w:t xml:space="preserve"> </w:t>
      </w:r>
      <w:r w:rsidR="00BE1880" w:rsidRPr="00DE401B">
        <w:t xml:space="preserve">Please select the desired restriction on access to digital data. </w:t>
      </w:r>
    </w:p>
    <w:p w14:paraId="09AA4C9F" w14:textId="74A0DB6E" w:rsidR="0022695D" w:rsidRPr="00DE401B" w:rsidRDefault="00000000" w:rsidP="00130141">
      <w:pPr>
        <w:ind w:firstLineChars="1350" w:firstLine="2835"/>
      </w:pPr>
      <w:r w:rsidRPr="00DE401B">
        <w:rPr>
          <w:rFonts w:hint="eastAsia"/>
        </w:rPr>
        <w:t>□</w:t>
      </w:r>
      <w:r w:rsidRPr="00DE401B">
        <w:t>Receiving</w:t>
      </w:r>
      <w:r w:rsidRPr="00DE401B">
        <w:rPr>
          <w:rFonts w:hint="eastAsia"/>
        </w:rPr>
        <w:t xml:space="preserve"> information </w:t>
      </w:r>
      <w:r w:rsidRPr="00DE401B">
        <w:t xml:space="preserve">about projects using the shared data </w:t>
      </w:r>
    </w:p>
    <w:p w14:paraId="7AAFF633" w14:textId="2712A540" w:rsidR="001C6014" w:rsidRPr="00DE401B" w:rsidRDefault="00000000" w:rsidP="00130141">
      <w:pPr>
        <w:ind w:firstLineChars="1350" w:firstLine="2835"/>
      </w:pPr>
      <w:r w:rsidRPr="00DE401B">
        <w:rPr>
          <w:rFonts w:hint="eastAsia"/>
        </w:rPr>
        <w:t>□</w:t>
      </w:r>
      <w:r w:rsidR="00167D70" w:rsidRPr="00DE401B">
        <w:t>Not receiving any communication after sharing data</w:t>
      </w:r>
    </w:p>
    <w:p w14:paraId="4A44E068" w14:textId="1C62B371" w:rsidR="001C6014" w:rsidRPr="00DE401B" w:rsidRDefault="00000000" w:rsidP="00130141">
      <w:pPr>
        <w:ind w:firstLineChars="1350" w:firstLine="2835"/>
      </w:pPr>
      <w:r w:rsidRPr="00DE401B">
        <w:rPr>
          <w:rFonts w:hint="eastAsia"/>
        </w:rPr>
        <w:t>□</w:t>
      </w:r>
      <w:r w:rsidR="00402812" w:rsidRPr="00DE401B">
        <w:t>Receiving information about who is using the shared data</w:t>
      </w:r>
    </w:p>
    <w:p w14:paraId="74AF0C38" w14:textId="31F93390" w:rsidR="001C6014" w:rsidRPr="00DE401B" w:rsidRDefault="00000000" w:rsidP="00130141">
      <w:pPr>
        <w:ind w:firstLineChars="1350" w:firstLine="2835"/>
      </w:pPr>
      <w:r w:rsidRPr="00DE401B">
        <w:rPr>
          <w:rFonts w:hint="eastAsia"/>
        </w:rPr>
        <w:t>□</w:t>
      </w:r>
      <w:r w:rsidR="00BC0D55" w:rsidRPr="00DE401B">
        <w:t>Deciding who has access to different parts of the data</w:t>
      </w:r>
    </w:p>
    <w:p w14:paraId="68BB92AE" w14:textId="1071D02A" w:rsidR="001C6014" w:rsidRPr="00DE401B" w:rsidRDefault="00000000" w:rsidP="000A32BE">
      <w:pPr>
        <w:ind w:firstLineChars="1400" w:firstLine="2940"/>
      </w:pPr>
      <w:r w:rsidRPr="00DE401B">
        <w:rPr>
          <w:rFonts w:hint="eastAsia"/>
        </w:rPr>
        <w:t>□</w:t>
      </w:r>
      <w:r w:rsidR="007106B1" w:rsidRPr="00DE401B">
        <w:t>Data controllers deciding who has access to the data</w:t>
      </w:r>
    </w:p>
    <w:p w14:paraId="6758D263" w14:textId="53F177CE" w:rsidR="001C6014" w:rsidRPr="00DE401B" w:rsidRDefault="00000000" w:rsidP="00C30BCC">
      <w:pPr>
        <w:ind w:firstLineChars="1500" w:firstLine="3150"/>
      </w:pPr>
      <w:r w:rsidRPr="00DE401B">
        <w:rPr>
          <w:rFonts w:hint="eastAsia"/>
        </w:rPr>
        <w:t>□</w:t>
      </w:r>
      <w:r w:rsidR="00A97EBE" w:rsidRPr="00DE401B">
        <w:t>Granting data access to public or academic institutions</w:t>
      </w:r>
    </w:p>
    <w:p w14:paraId="77E4E6F4" w14:textId="3C2D840A" w:rsidR="00BE1880" w:rsidRPr="00DE401B" w:rsidRDefault="00000000" w:rsidP="00C30BCC">
      <w:pPr>
        <w:ind w:firstLineChars="1500" w:firstLine="3150"/>
      </w:pPr>
      <w:r w:rsidRPr="00DE401B">
        <w:rPr>
          <w:rFonts w:hint="eastAsia"/>
        </w:rPr>
        <w:t>□</w:t>
      </w:r>
      <w:r w:rsidRPr="00DE401B">
        <w:t>Other</w:t>
      </w:r>
      <w:r w:rsidR="003E13B1" w:rsidRPr="00DE401B">
        <w:rPr>
          <w:rFonts w:hint="eastAsia"/>
        </w:rPr>
        <w:t xml:space="preserve">  </w:t>
      </w:r>
      <w:r w:rsidR="000E656F" w:rsidRPr="00DE401B">
        <w:rPr>
          <w:rFonts w:hint="eastAsia"/>
        </w:rPr>
        <w:t xml:space="preserve">  </w:t>
      </w:r>
      <w:r w:rsidR="003E13B1" w:rsidRPr="00DE401B">
        <w:rPr>
          <w:noProof/>
        </w:rPr>
        <w:drawing>
          <wp:inline distT="0" distB="0" distL="0" distR="0" wp14:anchorId="28F469BD" wp14:editId="438935DA">
            <wp:extent cx="2477135" cy="304800"/>
            <wp:effectExtent l="0" t="0" r="0" b="0"/>
            <wp:docPr id="1746019888"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019888" name="Picture 6"/>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2477135" cy="304800"/>
                    </a:xfrm>
                    <a:prstGeom prst="rect">
                      <a:avLst/>
                    </a:prstGeom>
                    <a:noFill/>
                    <a:ln>
                      <a:noFill/>
                    </a:ln>
                  </pic:spPr>
                </pic:pic>
              </a:graphicData>
            </a:graphic>
          </wp:inline>
        </w:drawing>
      </w:r>
    </w:p>
    <w:p w14:paraId="7D82EDEA" w14:textId="26B6CA9C" w:rsidR="00A97EBE" w:rsidRPr="00DE401B" w:rsidRDefault="00000000" w:rsidP="00C30BCC">
      <w:pPr>
        <w:ind w:firstLineChars="1500" w:firstLine="3150"/>
      </w:pPr>
      <w:r w:rsidRPr="00DE401B">
        <w:rPr>
          <w:rFonts w:hint="eastAsia"/>
        </w:rPr>
        <w:t>□</w:t>
      </w:r>
      <w:r w:rsidRPr="00DE401B">
        <w:t>I don’t know</w:t>
      </w:r>
    </w:p>
    <w:p w14:paraId="5C474E39" w14:textId="77777777" w:rsidR="0089039A" w:rsidRPr="00DE401B" w:rsidRDefault="0089039A" w:rsidP="00FB7B90"/>
    <w:p w14:paraId="6D425123" w14:textId="52B6C931" w:rsidR="0089039A" w:rsidRPr="00DE401B" w:rsidRDefault="00000000" w:rsidP="00FB7B90">
      <w:r w:rsidRPr="00DE401B">
        <w:rPr>
          <w:rFonts w:hint="eastAsia"/>
        </w:rPr>
        <w:t>C</w:t>
      </w:r>
      <w:r w:rsidR="008B0B63" w:rsidRPr="00DE401B">
        <w:t xml:space="preserve"> </w:t>
      </w:r>
      <w:r w:rsidR="008B0B63" w:rsidRPr="00DE401B">
        <w:tab/>
      </w:r>
      <w:r w:rsidR="00DC6868" w:rsidRPr="00DE401B">
        <w:rPr>
          <w:rFonts w:hint="eastAsia"/>
        </w:rPr>
        <w:t xml:space="preserve">Health Literacy </w:t>
      </w:r>
    </w:p>
    <w:p w14:paraId="797BFD28" w14:textId="40D3327A" w:rsidR="001C6014" w:rsidRPr="00DE401B" w:rsidRDefault="00000000" w:rsidP="00FB7B90">
      <w:r w:rsidRPr="00DE401B">
        <w:t>Please select one item that applies to the Internet and medical/health information</w:t>
      </w:r>
      <w:r w:rsidR="008B0B63" w:rsidRPr="00DE401B">
        <w:t>.</w:t>
      </w:r>
    </w:p>
    <w:p w14:paraId="061AADCD" w14:textId="668F4388" w:rsidR="00901131" w:rsidRPr="00DE401B" w:rsidRDefault="00000000" w:rsidP="00FB7B90">
      <w:r w:rsidRPr="00DE401B">
        <w:t>1. I know what health resources are available on the Internet.</w:t>
      </w:r>
    </w:p>
    <w:p w14:paraId="488A586E" w14:textId="77777777" w:rsidR="00901131" w:rsidRPr="00DE401B" w:rsidRDefault="00901131" w:rsidP="00FB7B90"/>
    <w:p w14:paraId="7E6F4E52" w14:textId="4F51C9E9" w:rsidR="00901131" w:rsidRPr="00DE401B" w:rsidRDefault="00000000" w:rsidP="00DC6868">
      <w:pPr>
        <w:ind w:firstLineChars="1550" w:firstLine="3255"/>
      </w:pPr>
      <w:r w:rsidRPr="00DE401B">
        <w:rPr>
          <w:rFonts w:hint="eastAsia"/>
        </w:rPr>
        <w:t>□</w:t>
      </w:r>
      <w:r w:rsidRPr="00DE401B">
        <w:t>Strongly Disagree</w:t>
      </w:r>
    </w:p>
    <w:p w14:paraId="2255F0A5" w14:textId="77777777" w:rsidR="00291E1F" w:rsidRPr="00DE401B" w:rsidRDefault="00000000" w:rsidP="00DC6868">
      <w:pPr>
        <w:ind w:firstLineChars="1550" w:firstLine="3255"/>
      </w:pPr>
      <w:r w:rsidRPr="00DE401B">
        <w:rPr>
          <w:rFonts w:hint="eastAsia"/>
        </w:rPr>
        <w:t>□</w:t>
      </w:r>
      <w:r w:rsidR="00901131" w:rsidRPr="00DE401B">
        <w:t>Disagree</w:t>
      </w:r>
      <w:r w:rsidR="00901131" w:rsidRPr="00DE401B">
        <w:tab/>
      </w:r>
      <w:r w:rsidR="00901131" w:rsidRPr="00DE401B">
        <w:tab/>
      </w:r>
      <w:r w:rsidR="00901131" w:rsidRPr="00DE401B">
        <w:tab/>
      </w:r>
    </w:p>
    <w:p w14:paraId="5888E124" w14:textId="38C671B2" w:rsidR="00901131" w:rsidRPr="00DE401B" w:rsidRDefault="00000000" w:rsidP="00DC6868">
      <w:pPr>
        <w:ind w:firstLineChars="1550" w:firstLine="3255"/>
      </w:pPr>
      <w:r w:rsidRPr="00DE401B">
        <w:rPr>
          <w:rFonts w:hint="eastAsia"/>
        </w:rPr>
        <w:t>□</w:t>
      </w:r>
      <w:r w:rsidRPr="00DE401B">
        <w:t xml:space="preserve">Undecided </w:t>
      </w:r>
    </w:p>
    <w:p w14:paraId="1631F9E6" w14:textId="7BED431D" w:rsidR="00901131" w:rsidRPr="00DE401B" w:rsidRDefault="00000000" w:rsidP="00DC6868">
      <w:pPr>
        <w:ind w:firstLineChars="1550" w:firstLine="3255"/>
      </w:pPr>
      <w:r w:rsidRPr="00DE401B">
        <w:rPr>
          <w:rFonts w:hint="eastAsia"/>
        </w:rPr>
        <w:t>□</w:t>
      </w:r>
      <w:r w:rsidRPr="00DE401B">
        <w:t>Agree</w:t>
      </w:r>
    </w:p>
    <w:p w14:paraId="164C9B8A" w14:textId="179A151B" w:rsidR="00901131" w:rsidRPr="00DE401B" w:rsidRDefault="00000000" w:rsidP="00DC6868">
      <w:pPr>
        <w:ind w:firstLineChars="1550" w:firstLine="3255"/>
      </w:pPr>
      <w:r w:rsidRPr="00DE401B">
        <w:rPr>
          <w:rFonts w:hint="eastAsia"/>
        </w:rPr>
        <w:t>□</w:t>
      </w:r>
      <w:r w:rsidRPr="00DE401B">
        <w:t>Strongly Agree</w:t>
      </w:r>
    </w:p>
    <w:p w14:paraId="13F7AC57" w14:textId="77777777" w:rsidR="00901131" w:rsidRPr="00DE401B" w:rsidRDefault="00901131" w:rsidP="00FB7B90"/>
    <w:p w14:paraId="2367CF98" w14:textId="2D6FE5F7" w:rsidR="00901131" w:rsidRPr="00DE401B" w:rsidRDefault="00000000" w:rsidP="00FB7B90">
      <w:r w:rsidRPr="00DE401B">
        <w:rPr>
          <w:rFonts w:hint="eastAsia"/>
        </w:rPr>
        <w:t>２</w:t>
      </w:r>
      <w:r w:rsidR="008B0B63" w:rsidRPr="00DE401B">
        <w:t xml:space="preserve">. </w:t>
      </w:r>
      <w:r w:rsidRPr="00DE401B">
        <w:t>I know where to find helpful health resources on the Internet</w:t>
      </w:r>
      <w:r w:rsidR="008B0B63" w:rsidRPr="00DE401B">
        <w:t>.</w:t>
      </w:r>
    </w:p>
    <w:p w14:paraId="6093B316" w14:textId="3F6C2FE2" w:rsidR="00901131" w:rsidRPr="00DE401B" w:rsidRDefault="00000000" w:rsidP="00DC6868">
      <w:pPr>
        <w:ind w:firstLineChars="1550" w:firstLine="3255"/>
      </w:pPr>
      <w:r w:rsidRPr="00DE401B">
        <w:rPr>
          <w:rFonts w:hint="eastAsia"/>
        </w:rPr>
        <w:t>□</w:t>
      </w:r>
      <w:r w:rsidRPr="00DE401B">
        <w:t>Strongly Disagree</w:t>
      </w:r>
    </w:p>
    <w:p w14:paraId="1D4A4E07" w14:textId="7F37F84F" w:rsidR="00901131" w:rsidRPr="00DE401B" w:rsidRDefault="00000000" w:rsidP="00DC6868">
      <w:pPr>
        <w:ind w:firstLineChars="1550" w:firstLine="3255"/>
      </w:pPr>
      <w:r w:rsidRPr="00DE401B">
        <w:rPr>
          <w:rFonts w:hint="eastAsia"/>
        </w:rPr>
        <w:t>□</w:t>
      </w:r>
      <w:r w:rsidRPr="00DE401B">
        <w:t>Disagree</w:t>
      </w:r>
      <w:r w:rsidRPr="00DE401B">
        <w:tab/>
      </w:r>
      <w:r w:rsidRPr="00DE401B">
        <w:tab/>
      </w:r>
      <w:r w:rsidRPr="00DE401B">
        <w:tab/>
      </w:r>
    </w:p>
    <w:p w14:paraId="46A01FC2" w14:textId="4027A73E" w:rsidR="00901131" w:rsidRPr="00DE401B" w:rsidRDefault="00000000" w:rsidP="00DC6868">
      <w:pPr>
        <w:ind w:firstLineChars="1550" w:firstLine="3255"/>
      </w:pPr>
      <w:r w:rsidRPr="00DE401B">
        <w:rPr>
          <w:rFonts w:hint="eastAsia"/>
        </w:rPr>
        <w:t>□</w:t>
      </w:r>
      <w:r w:rsidRPr="00DE401B">
        <w:t xml:space="preserve">Undecided </w:t>
      </w:r>
    </w:p>
    <w:p w14:paraId="07EF3EAE" w14:textId="2E4DED49" w:rsidR="00901131" w:rsidRPr="00DE401B" w:rsidRDefault="00000000" w:rsidP="00DC6868">
      <w:pPr>
        <w:ind w:firstLineChars="1550" w:firstLine="3255"/>
      </w:pPr>
      <w:r w:rsidRPr="00DE401B">
        <w:rPr>
          <w:rFonts w:hint="eastAsia"/>
        </w:rPr>
        <w:t>□</w:t>
      </w:r>
      <w:r w:rsidRPr="00DE401B">
        <w:t>Agree</w:t>
      </w:r>
    </w:p>
    <w:p w14:paraId="57614C0E" w14:textId="522BB9B1" w:rsidR="00901131" w:rsidRPr="00DE401B" w:rsidRDefault="00000000" w:rsidP="005C1EAF">
      <w:pPr>
        <w:ind w:firstLineChars="1550" w:firstLine="3255"/>
      </w:pPr>
      <w:r w:rsidRPr="00DE401B">
        <w:rPr>
          <w:rFonts w:hint="eastAsia"/>
        </w:rPr>
        <w:t>□</w:t>
      </w:r>
      <w:r w:rsidRPr="00DE401B">
        <w:t>Strongly Agree</w:t>
      </w:r>
    </w:p>
    <w:p w14:paraId="50100BDB" w14:textId="188BF4F4" w:rsidR="00901131" w:rsidRPr="00DE401B" w:rsidRDefault="00000000" w:rsidP="00FB7B90">
      <w:r w:rsidRPr="00DE401B">
        <w:t>3. I know how to find helpful health resources on the Internet.</w:t>
      </w:r>
    </w:p>
    <w:p w14:paraId="12A3B9FC" w14:textId="148F6D0B" w:rsidR="00901131" w:rsidRPr="00DE401B" w:rsidRDefault="00000000" w:rsidP="00DC6868">
      <w:pPr>
        <w:ind w:firstLineChars="1550" w:firstLine="3255"/>
      </w:pPr>
      <w:r w:rsidRPr="00DE401B">
        <w:rPr>
          <w:rFonts w:hint="eastAsia"/>
        </w:rPr>
        <w:t>□</w:t>
      </w:r>
      <w:r w:rsidRPr="00DE401B">
        <w:t>Strongly Disagree</w:t>
      </w:r>
    </w:p>
    <w:p w14:paraId="2E22C1D4" w14:textId="5F3D7A64" w:rsidR="00901131" w:rsidRPr="00DE401B" w:rsidRDefault="00000000" w:rsidP="00DC6868">
      <w:pPr>
        <w:ind w:firstLineChars="1550" w:firstLine="3255"/>
      </w:pPr>
      <w:r w:rsidRPr="00DE401B">
        <w:rPr>
          <w:rFonts w:hint="eastAsia"/>
        </w:rPr>
        <w:t>□</w:t>
      </w:r>
      <w:r w:rsidRPr="00DE401B">
        <w:t>Disagree</w:t>
      </w:r>
      <w:r w:rsidRPr="00DE401B">
        <w:tab/>
      </w:r>
      <w:r w:rsidRPr="00DE401B">
        <w:tab/>
      </w:r>
      <w:r w:rsidRPr="00DE401B">
        <w:tab/>
      </w:r>
    </w:p>
    <w:p w14:paraId="0672AE39" w14:textId="70BC378C" w:rsidR="00901131" w:rsidRPr="00DE401B" w:rsidRDefault="00000000" w:rsidP="00DC6868">
      <w:pPr>
        <w:ind w:firstLineChars="1550" w:firstLine="3255"/>
      </w:pPr>
      <w:r w:rsidRPr="00DE401B">
        <w:rPr>
          <w:rFonts w:hint="eastAsia"/>
        </w:rPr>
        <w:t>□</w:t>
      </w:r>
      <w:r w:rsidRPr="00DE401B">
        <w:t xml:space="preserve">Undecided </w:t>
      </w:r>
    </w:p>
    <w:p w14:paraId="789269C4" w14:textId="5DD28E72" w:rsidR="00901131" w:rsidRPr="00DE401B" w:rsidRDefault="00000000" w:rsidP="00DC6868">
      <w:pPr>
        <w:ind w:firstLineChars="1550" w:firstLine="3255"/>
      </w:pPr>
      <w:r w:rsidRPr="00DE401B">
        <w:rPr>
          <w:rFonts w:hint="eastAsia"/>
        </w:rPr>
        <w:t>□</w:t>
      </w:r>
      <w:r w:rsidRPr="00DE401B">
        <w:t>Agree</w:t>
      </w:r>
    </w:p>
    <w:p w14:paraId="23F072B9" w14:textId="2ED66413" w:rsidR="00901131" w:rsidRPr="00DE401B" w:rsidRDefault="00000000" w:rsidP="00DC6868">
      <w:pPr>
        <w:ind w:firstLineChars="1500" w:firstLine="3150"/>
      </w:pPr>
      <w:r w:rsidRPr="00DE401B">
        <w:t xml:space="preserve"> </w:t>
      </w:r>
      <w:r w:rsidR="006A3866" w:rsidRPr="00DE401B">
        <w:rPr>
          <w:rFonts w:hint="eastAsia"/>
        </w:rPr>
        <w:t>□</w:t>
      </w:r>
      <w:r w:rsidRPr="00DE401B">
        <w:t>Strongly Agree</w:t>
      </w:r>
    </w:p>
    <w:p w14:paraId="572E9EB3" w14:textId="727FC846" w:rsidR="00CB40D0" w:rsidRPr="00DE401B" w:rsidRDefault="00000000" w:rsidP="00FB7B90">
      <w:r w:rsidRPr="00DE401B">
        <w:rPr>
          <w:rFonts w:hint="eastAsia"/>
        </w:rPr>
        <w:t>4</w:t>
      </w:r>
      <w:r w:rsidR="008B0B63" w:rsidRPr="00DE401B">
        <w:t xml:space="preserve">. </w:t>
      </w:r>
      <w:r w:rsidRPr="00DE401B">
        <w:t>I know how to use the Internet to answer my questions about health</w:t>
      </w:r>
      <w:r w:rsidR="008B0B63" w:rsidRPr="00DE401B">
        <w:t>.</w:t>
      </w:r>
    </w:p>
    <w:p w14:paraId="24FC04BA" w14:textId="25DFE886" w:rsidR="00901131" w:rsidRPr="00DE401B" w:rsidRDefault="00000000" w:rsidP="00DC6868">
      <w:pPr>
        <w:ind w:firstLineChars="1500" w:firstLine="3150"/>
      </w:pPr>
      <w:r w:rsidRPr="00DE401B">
        <w:t xml:space="preserve"> </w:t>
      </w:r>
      <w:r w:rsidR="00CB40D0" w:rsidRPr="00DE401B">
        <w:rPr>
          <w:rFonts w:hint="eastAsia"/>
        </w:rPr>
        <w:t>□</w:t>
      </w:r>
      <w:r w:rsidRPr="00DE401B">
        <w:t>Strongly Disagree</w:t>
      </w:r>
    </w:p>
    <w:p w14:paraId="734E12BB" w14:textId="606355C8" w:rsidR="00901131" w:rsidRPr="00DE401B" w:rsidRDefault="00000000" w:rsidP="00DC6868">
      <w:pPr>
        <w:ind w:firstLineChars="1550" w:firstLine="3255"/>
      </w:pPr>
      <w:r w:rsidRPr="00DE401B">
        <w:rPr>
          <w:rFonts w:hint="eastAsia"/>
        </w:rPr>
        <w:t>□</w:t>
      </w:r>
      <w:r w:rsidRPr="00DE401B">
        <w:t>Disagree</w:t>
      </w:r>
      <w:r w:rsidRPr="00DE401B">
        <w:tab/>
      </w:r>
      <w:r w:rsidRPr="00DE401B">
        <w:tab/>
      </w:r>
      <w:r w:rsidRPr="00DE401B">
        <w:tab/>
      </w:r>
    </w:p>
    <w:p w14:paraId="153194DC" w14:textId="03DEF9BA" w:rsidR="00901131" w:rsidRPr="00DE401B" w:rsidRDefault="00000000" w:rsidP="00DC6868">
      <w:pPr>
        <w:ind w:firstLineChars="1550" w:firstLine="3255"/>
      </w:pPr>
      <w:r w:rsidRPr="00DE401B">
        <w:rPr>
          <w:rFonts w:hint="eastAsia"/>
        </w:rPr>
        <w:t>□</w:t>
      </w:r>
      <w:r w:rsidRPr="00DE401B">
        <w:t xml:space="preserve">Undecided </w:t>
      </w:r>
    </w:p>
    <w:p w14:paraId="2A287864" w14:textId="1CFA084C" w:rsidR="00901131" w:rsidRPr="00DE401B" w:rsidRDefault="00000000" w:rsidP="00DC6868">
      <w:pPr>
        <w:ind w:firstLineChars="1550" w:firstLine="3255"/>
      </w:pPr>
      <w:r w:rsidRPr="00DE401B">
        <w:rPr>
          <w:rFonts w:hint="eastAsia"/>
        </w:rPr>
        <w:t>□</w:t>
      </w:r>
      <w:r w:rsidRPr="00DE401B">
        <w:t>Agree</w:t>
      </w:r>
    </w:p>
    <w:p w14:paraId="6D9F5E34" w14:textId="6F11A9A4" w:rsidR="00901131" w:rsidRPr="00DE401B" w:rsidRDefault="00000000" w:rsidP="005C1EAF">
      <w:pPr>
        <w:ind w:firstLineChars="1550" w:firstLine="3255"/>
      </w:pPr>
      <w:r w:rsidRPr="00DE401B">
        <w:rPr>
          <w:rFonts w:hint="eastAsia"/>
        </w:rPr>
        <w:t>□</w:t>
      </w:r>
      <w:r w:rsidRPr="00DE401B">
        <w:t>Strongly Agree</w:t>
      </w:r>
    </w:p>
    <w:p w14:paraId="15EDF4D8" w14:textId="77777777" w:rsidR="00901131" w:rsidRPr="00DE401B" w:rsidRDefault="00901131" w:rsidP="00FB7B90"/>
    <w:p w14:paraId="05B2A642" w14:textId="77777777" w:rsidR="005C1EAF" w:rsidRPr="00DE401B" w:rsidRDefault="005C1EAF" w:rsidP="00FB7B90"/>
    <w:p w14:paraId="3F1A5029" w14:textId="2B3310A7" w:rsidR="00CC278D" w:rsidRPr="00DE401B" w:rsidRDefault="00000000" w:rsidP="00FB7B90">
      <w:r w:rsidRPr="00DE401B">
        <w:rPr>
          <w:rFonts w:hint="eastAsia"/>
        </w:rPr>
        <w:t>5</w:t>
      </w:r>
      <w:r w:rsidR="008B0B63" w:rsidRPr="00DE401B">
        <w:t xml:space="preserve">. </w:t>
      </w:r>
      <w:r w:rsidR="00901131" w:rsidRPr="00DE401B">
        <w:t>Please select "agree" for this question.</w:t>
      </w:r>
    </w:p>
    <w:p w14:paraId="63EE1687" w14:textId="77777777" w:rsidR="008B6E0A" w:rsidRPr="00DE401B" w:rsidRDefault="00000000" w:rsidP="00DC6868">
      <w:pPr>
        <w:ind w:firstLineChars="1350" w:firstLine="2835"/>
      </w:pPr>
      <w:r w:rsidRPr="00DE401B">
        <w:rPr>
          <w:rFonts w:hint="eastAsia"/>
        </w:rPr>
        <w:t>□</w:t>
      </w:r>
      <w:r w:rsidR="00CC278D" w:rsidRPr="00DE401B">
        <w:t>Strongly Disagree</w:t>
      </w:r>
    </w:p>
    <w:p w14:paraId="6ACCBBDB" w14:textId="5F899BCE" w:rsidR="00CC278D" w:rsidRPr="00DE401B" w:rsidRDefault="00000000" w:rsidP="00DC6868">
      <w:pPr>
        <w:ind w:firstLineChars="1350" w:firstLine="2835"/>
      </w:pPr>
      <w:r w:rsidRPr="00DE401B">
        <w:rPr>
          <w:rFonts w:hint="eastAsia"/>
        </w:rPr>
        <w:t>□</w:t>
      </w:r>
      <w:r w:rsidRPr="00DE401B">
        <w:t xml:space="preserve"> Disagree</w:t>
      </w:r>
      <w:r w:rsidRPr="00DE401B">
        <w:tab/>
      </w:r>
      <w:r w:rsidRPr="00DE401B">
        <w:tab/>
      </w:r>
      <w:r w:rsidRPr="00DE401B">
        <w:tab/>
      </w:r>
    </w:p>
    <w:p w14:paraId="397B5C80" w14:textId="59505687" w:rsidR="00CC278D" w:rsidRPr="00DE401B" w:rsidRDefault="00000000" w:rsidP="00DC6868">
      <w:pPr>
        <w:ind w:firstLineChars="1300" w:firstLine="2730"/>
      </w:pPr>
      <w:r w:rsidRPr="00DE401B">
        <w:t xml:space="preserve"> </w:t>
      </w:r>
      <w:r w:rsidR="008B6E0A" w:rsidRPr="00DE401B">
        <w:rPr>
          <w:rFonts w:hint="eastAsia"/>
        </w:rPr>
        <w:t>□</w:t>
      </w:r>
      <w:r w:rsidRPr="00DE401B">
        <w:t xml:space="preserve"> Undecided </w:t>
      </w:r>
    </w:p>
    <w:p w14:paraId="4B0228D9" w14:textId="65C208ED" w:rsidR="00CC278D" w:rsidRPr="00DE401B" w:rsidRDefault="00000000" w:rsidP="00DC6868">
      <w:pPr>
        <w:ind w:firstLineChars="1300" w:firstLine="2730"/>
      </w:pPr>
      <w:r w:rsidRPr="00DE401B">
        <w:t xml:space="preserve"> </w:t>
      </w:r>
      <w:r w:rsidR="008B6E0A" w:rsidRPr="00DE401B">
        <w:rPr>
          <w:rFonts w:hint="eastAsia"/>
        </w:rPr>
        <w:t>□</w:t>
      </w:r>
      <w:r w:rsidRPr="00DE401B">
        <w:t>Agree</w:t>
      </w:r>
    </w:p>
    <w:p w14:paraId="66FEC35F" w14:textId="2849CEE2" w:rsidR="00901131" w:rsidRPr="00DE401B" w:rsidRDefault="00000000" w:rsidP="00DC6868">
      <w:pPr>
        <w:ind w:firstLineChars="1350" w:firstLine="2835"/>
      </w:pPr>
      <w:r w:rsidRPr="00DE401B">
        <w:rPr>
          <w:rFonts w:hint="eastAsia"/>
        </w:rPr>
        <w:t>□</w:t>
      </w:r>
      <w:r w:rsidR="00CC278D" w:rsidRPr="00DE401B">
        <w:t>Strongly Agree</w:t>
      </w:r>
    </w:p>
    <w:p w14:paraId="1B511F20" w14:textId="24A2C18E" w:rsidR="00901131" w:rsidRPr="00DE401B" w:rsidRDefault="00000000" w:rsidP="00FB7B90">
      <w:r w:rsidRPr="00DE401B">
        <w:rPr>
          <w:rFonts w:hint="eastAsia"/>
        </w:rPr>
        <w:t>6</w:t>
      </w:r>
      <w:r w:rsidR="008B0B63" w:rsidRPr="00DE401B">
        <w:t xml:space="preserve">. </w:t>
      </w:r>
      <w:r w:rsidRPr="00DE401B">
        <w:t>I know how to use the health information I find on the Internet to help me</w:t>
      </w:r>
      <w:r w:rsidR="008B0B63" w:rsidRPr="00DE401B">
        <w:t>.</w:t>
      </w:r>
    </w:p>
    <w:p w14:paraId="7753E061" w14:textId="79069CAF" w:rsidR="00CC278D" w:rsidRPr="00DE401B" w:rsidRDefault="00000000" w:rsidP="00DC6868">
      <w:pPr>
        <w:ind w:firstLineChars="1350" w:firstLine="2835"/>
      </w:pPr>
      <w:r w:rsidRPr="00DE401B">
        <w:rPr>
          <w:rFonts w:hint="eastAsia"/>
        </w:rPr>
        <w:t>□</w:t>
      </w:r>
      <w:r w:rsidR="00901131" w:rsidRPr="00DE401B">
        <w:t>Strongly Disagree</w:t>
      </w:r>
    </w:p>
    <w:p w14:paraId="014D2BF3" w14:textId="68D143DD" w:rsidR="00901131" w:rsidRPr="00DE401B" w:rsidRDefault="00000000" w:rsidP="00DC6868">
      <w:pPr>
        <w:ind w:firstLineChars="1350" w:firstLine="2835"/>
      </w:pPr>
      <w:r w:rsidRPr="00DE401B">
        <w:rPr>
          <w:rFonts w:hint="eastAsia"/>
        </w:rPr>
        <w:t>□</w:t>
      </w:r>
      <w:r w:rsidRPr="00DE401B">
        <w:t>Disagree</w:t>
      </w:r>
      <w:r w:rsidRPr="00DE401B">
        <w:tab/>
      </w:r>
      <w:r w:rsidRPr="00DE401B">
        <w:tab/>
      </w:r>
      <w:r w:rsidRPr="00DE401B">
        <w:tab/>
      </w:r>
    </w:p>
    <w:p w14:paraId="089BB0EB" w14:textId="40ED3CE1" w:rsidR="00901131" w:rsidRPr="00DE401B" w:rsidRDefault="00000000" w:rsidP="00DC6868">
      <w:pPr>
        <w:ind w:firstLineChars="1350" w:firstLine="2835"/>
      </w:pPr>
      <w:r w:rsidRPr="00DE401B">
        <w:rPr>
          <w:rFonts w:hint="eastAsia"/>
        </w:rPr>
        <w:t>□</w:t>
      </w:r>
      <w:r w:rsidRPr="00DE401B">
        <w:t xml:space="preserve">Undecided </w:t>
      </w:r>
    </w:p>
    <w:p w14:paraId="57DEDE38" w14:textId="619ADAB5" w:rsidR="00901131" w:rsidRPr="00DE401B" w:rsidRDefault="00000000" w:rsidP="00DC6868">
      <w:pPr>
        <w:ind w:firstLineChars="1350" w:firstLine="2835"/>
      </w:pPr>
      <w:r w:rsidRPr="00DE401B">
        <w:rPr>
          <w:rFonts w:hint="eastAsia"/>
        </w:rPr>
        <w:t>□</w:t>
      </w:r>
      <w:r w:rsidRPr="00DE401B">
        <w:t>Agree</w:t>
      </w:r>
    </w:p>
    <w:p w14:paraId="44616F85" w14:textId="157BC0C7" w:rsidR="00901131" w:rsidRPr="00DE401B" w:rsidRDefault="00000000" w:rsidP="005C1EAF">
      <w:pPr>
        <w:ind w:firstLineChars="1350" w:firstLine="2835"/>
      </w:pPr>
      <w:r w:rsidRPr="00DE401B">
        <w:rPr>
          <w:rFonts w:hint="eastAsia"/>
        </w:rPr>
        <w:t>□</w:t>
      </w:r>
      <w:r w:rsidRPr="00DE401B">
        <w:t>Strongly Agree</w:t>
      </w:r>
    </w:p>
    <w:p w14:paraId="429D7088" w14:textId="2852AE42" w:rsidR="00901131" w:rsidRPr="00DE401B" w:rsidRDefault="00000000" w:rsidP="00FB7B90">
      <w:r w:rsidRPr="00DE401B">
        <w:rPr>
          <w:rFonts w:hint="eastAsia"/>
        </w:rPr>
        <w:t>7</w:t>
      </w:r>
      <w:r w:rsidRPr="00DE401B">
        <w:t>. I have the skills I need to evaluate the health resources I find on the Internet</w:t>
      </w:r>
      <w:r w:rsidR="008B0B63" w:rsidRPr="00DE401B">
        <w:t>.</w:t>
      </w:r>
    </w:p>
    <w:p w14:paraId="2CF2F9EF" w14:textId="55CC47B6" w:rsidR="00901131" w:rsidRPr="00DE401B" w:rsidRDefault="00000000" w:rsidP="00F24B74">
      <w:pPr>
        <w:ind w:firstLineChars="1400" w:firstLine="2940"/>
      </w:pPr>
      <w:r w:rsidRPr="00DE401B">
        <w:rPr>
          <w:rFonts w:hint="eastAsia"/>
        </w:rPr>
        <w:t>□</w:t>
      </w:r>
      <w:r w:rsidRPr="00DE401B">
        <w:t>Strongly Disagree</w:t>
      </w:r>
    </w:p>
    <w:p w14:paraId="006B0837" w14:textId="2ADC4D04" w:rsidR="00901131" w:rsidRPr="00DE401B" w:rsidRDefault="00000000" w:rsidP="00F24B74">
      <w:pPr>
        <w:ind w:firstLineChars="1400" w:firstLine="2940"/>
      </w:pPr>
      <w:r w:rsidRPr="00DE401B">
        <w:rPr>
          <w:rFonts w:hint="eastAsia"/>
        </w:rPr>
        <w:t>□</w:t>
      </w:r>
      <w:r w:rsidRPr="00DE401B">
        <w:t>Disagree</w:t>
      </w:r>
      <w:r w:rsidRPr="00DE401B">
        <w:tab/>
      </w:r>
      <w:r w:rsidRPr="00DE401B">
        <w:tab/>
      </w:r>
      <w:r w:rsidRPr="00DE401B">
        <w:tab/>
      </w:r>
    </w:p>
    <w:p w14:paraId="2526D6E9" w14:textId="17E4429D" w:rsidR="00901131" w:rsidRPr="00DE401B" w:rsidRDefault="00000000" w:rsidP="00F24B74">
      <w:pPr>
        <w:ind w:firstLineChars="1400" w:firstLine="2940"/>
      </w:pPr>
      <w:r w:rsidRPr="00DE401B">
        <w:rPr>
          <w:rFonts w:hint="eastAsia"/>
        </w:rPr>
        <w:t>□</w:t>
      </w:r>
      <w:r w:rsidRPr="00DE401B">
        <w:t xml:space="preserve">Undecided </w:t>
      </w:r>
    </w:p>
    <w:p w14:paraId="5E0F7393" w14:textId="6C0ADAB3" w:rsidR="00901131" w:rsidRPr="00DE401B" w:rsidRDefault="00000000" w:rsidP="00F24B74">
      <w:pPr>
        <w:ind w:firstLineChars="1400" w:firstLine="2940"/>
      </w:pPr>
      <w:r w:rsidRPr="00DE401B">
        <w:rPr>
          <w:rFonts w:hint="eastAsia"/>
        </w:rPr>
        <w:t>□</w:t>
      </w:r>
      <w:r w:rsidRPr="00DE401B">
        <w:t>Agree</w:t>
      </w:r>
    </w:p>
    <w:p w14:paraId="32D8782E" w14:textId="5965BD91" w:rsidR="00901131" w:rsidRPr="00DE401B" w:rsidRDefault="00000000" w:rsidP="00F24B74">
      <w:pPr>
        <w:ind w:firstLineChars="1400" w:firstLine="2940"/>
      </w:pPr>
      <w:r w:rsidRPr="00DE401B">
        <w:rPr>
          <w:rFonts w:hint="eastAsia"/>
        </w:rPr>
        <w:t>□</w:t>
      </w:r>
      <w:r w:rsidRPr="00DE401B">
        <w:t>Strongly Agree</w:t>
      </w:r>
    </w:p>
    <w:p w14:paraId="35873DD3" w14:textId="41436CCD" w:rsidR="00901131" w:rsidRPr="00DE401B" w:rsidRDefault="00000000" w:rsidP="00FB7B90">
      <w:r w:rsidRPr="00DE401B">
        <w:rPr>
          <w:rFonts w:hint="eastAsia"/>
        </w:rPr>
        <w:t>8</w:t>
      </w:r>
      <w:r w:rsidR="008B0B63" w:rsidRPr="00DE401B">
        <w:t>. I</w:t>
      </w:r>
      <w:r w:rsidRPr="00DE401B">
        <w:t xml:space="preserve"> can tell </w:t>
      </w:r>
      <w:r w:rsidR="008B0B63" w:rsidRPr="00DE401B">
        <w:t>high-</w:t>
      </w:r>
      <w:r w:rsidRPr="00DE401B">
        <w:t>quality health resources from low</w:t>
      </w:r>
      <w:r w:rsidR="008B0B63" w:rsidRPr="00DE401B">
        <w:t>-</w:t>
      </w:r>
      <w:r w:rsidRPr="00DE401B">
        <w:t>quality health resources on the Internet</w:t>
      </w:r>
      <w:r w:rsidR="008B0B63" w:rsidRPr="00DE401B">
        <w:t>.</w:t>
      </w:r>
    </w:p>
    <w:p w14:paraId="756C1AA9" w14:textId="7672B947" w:rsidR="00901131" w:rsidRPr="00DE401B" w:rsidRDefault="00000000" w:rsidP="00F24B74">
      <w:pPr>
        <w:ind w:firstLineChars="1400" w:firstLine="2940"/>
      </w:pPr>
      <w:r w:rsidRPr="00DE401B">
        <w:rPr>
          <w:rFonts w:hint="eastAsia"/>
        </w:rPr>
        <w:t>□</w:t>
      </w:r>
      <w:r w:rsidRPr="00DE401B">
        <w:t>Strongly Disagree</w:t>
      </w:r>
    </w:p>
    <w:p w14:paraId="4E707574" w14:textId="097E4235" w:rsidR="00CC278D" w:rsidRPr="00DE401B" w:rsidRDefault="00000000" w:rsidP="00F24B74">
      <w:pPr>
        <w:ind w:firstLineChars="1400" w:firstLine="2940"/>
      </w:pPr>
      <w:r w:rsidRPr="00DE401B">
        <w:rPr>
          <w:rFonts w:hint="eastAsia"/>
        </w:rPr>
        <w:t>□</w:t>
      </w:r>
      <w:r w:rsidR="00901131" w:rsidRPr="00DE401B">
        <w:t>Disagree</w:t>
      </w:r>
      <w:r w:rsidR="00901131" w:rsidRPr="00DE401B">
        <w:tab/>
      </w:r>
      <w:r w:rsidR="00901131" w:rsidRPr="00DE401B">
        <w:tab/>
      </w:r>
      <w:r w:rsidR="00901131" w:rsidRPr="00DE401B">
        <w:tab/>
      </w:r>
    </w:p>
    <w:p w14:paraId="0C6F1332" w14:textId="20253A53" w:rsidR="00901131" w:rsidRPr="00DE401B" w:rsidRDefault="00000000" w:rsidP="00F24B74">
      <w:pPr>
        <w:ind w:firstLineChars="1400" w:firstLine="2940"/>
      </w:pPr>
      <w:r w:rsidRPr="00DE401B">
        <w:rPr>
          <w:rFonts w:hint="eastAsia"/>
        </w:rPr>
        <w:t>□</w:t>
      </w:r>
      <w:r w:rsidRPr="00DE401B">
        <w:t xml:space="preserve">Undecided </w:t>
      </w:r>
    </w:p>
    <w:p w14:paraId="1C402228" w14:textId="4FE18F07" w:rsidR="00901131" w:rsidRPr="00DE401B" w:rsidRDefault="00000000" w:rsidP="00F24B74">
      <w:pPr>
        <w:ind w:firstLineChars="1400" w:firstLine="2940"/>
      </w:pPr>
      <w:r w:rsidRPr="00DE401B">
        <w:rPr>
          <w:rFonts w:hint="eastAsia"/>
        </w:rPr>
        <w:t>□</w:t>
      </w:r>
      <w:r w:rsidRPr="00DE401B">
        <w:t>Agree</w:t>
      </w:r>
    </w:p>
    <w:p w14:paraId="21A381C1" w14:textId="5A948B2F" w:rsidR="00901131" w:rsidRPr="00DE401B" w:rsidRDefault="00000000" w:rsidP="00F24B74">
      <w:pPr>
        <w:ind w:firstLineChars="1400" w:firstLine="2940"/>
      </w:pPr>
      <w:r w:rsidRPr="00DE401B">
        <w:rPr>
          <w:rFonts w:hint="eastAsia"/>
        </w:rPr>
        <w:t>□</w:t>
      </w:r>
      <w:r w:rsidRPr="00DE401B">
        <w:t>Strongly Agree</w:t>
      </w:r>
    </w:p>
    <w:p w14:paraId="18B5A08F" w14:textId="0805BE9A" w:rsidR="00901131" w:rsidRPr="00DE401B" w:rsidRDefault="00000000" w:rsidP="00FB7B90">
      <w:r w:rsidRPr="00DE401B">
        <w:rPr>
          <w:rFonts w:hint="eastAsia"/>
        </w:rPr>
        <w:t>9</w:t>
      </w:r>
      <w:r w:rsidR="008B0B63" w:rsidRPr="00DE401B">
        <w:t xml:space="preserve">. </w:t>
      </w:r>
      <w:r w:rsidRPr="00DE401B">
        <w:t>I feel confident in using information from the Internet to make health decisions</w:t>
      </w:r>
      <w:r w:rsidR="008B0B63" w:rsidRPr="00DE401B">
        <w:t>.</w:t>
      </w:r>
    </w:p>
    <w:p w14:paraId="64FE65F3" w14:textId="391645E4" w:rsidR="00901131" w:rsidRPr="00DE401B" w:rsidRDefault="00000000" w:rsidP="00F24B74">
      <w:pPr>
        <w:ind w:firstLineChars="1400" w:firstLine="2940"/>
      </w:pPr>
      <w:r w:rsidRPr="00DE401B">
        <w:rPr>
          <w:rFonts w:hint="eastAsia"/>
        </w:rPr>
        <w:t>□</w:t>
      </w:r>
      <w:r w:rsidRPr="00DE401B">
        <w:t>Strongly Disagree</w:t>
      </w:r>
    </w:p>
    <w:p w14:paraId="0E9A03E1" w14:textId="0FAC7FCA" w:rsidR="00901131" w:rsidRPr="00DE401B" w:rsidRDefault="00000000" w:rsidP="00F24B74">
      <w:pPr>
        <w:ind w:firstLineChars="1400" w:firstLine="2940"/>
      </w:pPr>
      <w:r w:rsidRPr="00DE401B">
        <w:rPr>
          <w:rFonts w:hint="eastAsia"/>
        </w:rPr>
        <w:t>□</w:t>
      </w:r>
      <w:r w:rsidRPr="00DE401B">
        <w:t>Disagree</w:t>
      </w:r>
      <w:r w:rsidRPr="00DE401B">
        <w:tab/>
      </w:r>
      <w:r w:rsidRPr="00DE401B">
        <w:tab/>
      </w:r>
      <w:r w:rsidRPr="00DE401B">
        <w:tab/>
      </w:r>
    </w:p>
    <w:p w14:paraId="45939818" w14:textId="087FED9A" w:rsidR="00901131" w:rsidRPr="00DE401B" w:rsidRDefault="00000000" w:rsidP="00E638FA">
      <w:pPr>
        <w:ind w:firstLineChars="1400" w:firstLine="2940"/>
      </w:pPr>
      <w:r w:rsidRPr="00DE401B">
        <w:rPr>
          <w:rFonts w:hint="eastAsia"/>
        </w:rPr>
        <w:t>□</w:t>
      </w:r>
      <w:r w:rsidRPr="00DE401B">
        <w:t xml:space="preserve">Undecided </w:t>
      </w:r>
    </w:p>
    <w:p w14:paraId="4A3EA3E4" w14:textId="2ECAD52F" w:rsidR="00901131" w:rsidRPr="00DE401B" w:rsidRDefault="00000000" w:rsidP="00E638FA">
      <w:pPr>
        <w:ind w:firstLineChars="1400" w:firstLine="2940"/>
      </w:pPr>
      <w:r w:rsidRPr="00DE401B">
        <w:rPr>
          <w:rFonts w:hint="eastAsia"/>
        </w:rPr>
        <w:t>□</w:t>
      </w:r>
      <w:r w:rsidRPr="00DE401B">
        <w:t>Agree</w:t>
      </w:r>
    </w:p>
    <w:p w14:paraId="2792369B" w14:textId="464CC068" w:rsidR="00901131" w:rsidRPr="00DE401B" w:rsidRDefault="00000000" w:rsidP="00E638FA">
      <w:pPr>
        <w:ind w:firstLineChars="1400" w:firstLine="2940"/>
      </w:pPr>
      <w:r w:rsidRPr="00DE401B">
        <w:rPr>
          <w:rFonts w:hint="eastAsia"/>
        </w:rPr>
        <w:t>□</w:t>
      </w:r>
      <w:r w:rsidRPr="00DE401B">
        <w:t>Strongly Agree</w:t>
      </w:r>
    </w:p>
    <w:p w14:paraId="1B424DC4" w14:textId="77777777" w:rsidR="00BE1880" w:rsidRPr="00DE401B" w:rsidRDefault="00BE1880" w:rsidP="00FB7B90"/>
    <w:sectPr w:rsidR="00BE1880" w:rsidRPr="00DE401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E8C60" w14:textId="77777777" w:rsidR="009C50E2" w:rsidRDefault="009C50E2">
      <w:r>
        <w:separator/>
      </w:r>
    </w:p>
  </w:endnote>
  <w:endnote w:type="continuationSeparator" w:id="0">
    <w:p w14:paraId="6AF33CAC" w14:textId="77777777" w:rsidR="009C50E2" w:rsidRDefault="009C5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F204B0" w14:textId="77777777" w:rsidR="009C50E2" w:rsidRDefault="009C50E2">
      <w:r>
        <w:separator/>
      </w:r>
    </w:p>
  </w:footnote>
  <w:footnote w:type="continuationSeparator" w:id="0">
    <w:p w14:paraId="05D64614" w14:textId="77777777" w:rsidR="009C50E2" w:rsidRDefault="009C50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D72BA5"/>
    <w:multiLevelType w:val="multilevel"/>
    <w:tmpl w:val="284AE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9207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trackRevisions/>
  <w:defaultTabStop w:val="840"/>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880"/>
    <w:rsid w:val="00000ED3"/>
    <w:rsid w:val="00002963"/>
    <w:rsid w:val="0003374C"/>
    <w:rsid w:val="00041DF9"/>
    <w:rsid w:val="000806A2"/>
    <w:rsid w:val="000A32BE"/>
    <w:rsid w:val="000E3CBD"/>
    <w:rsid w:val="000E656F"/>
    <w:rsid w:val="000F387A"/>
    <w:rsid w:val="00116A61"/>
    <w:rsid w:val="00130141"/>
    <w:rsid w:val="001469C3"/>
    <w:rsid w:val="0016406C"/>
    <w:rsid w:val="00167D70"/>
    <w:rsid w:val="00197B47"/>
    <w:rsid w:val="001B0873"/>
    <w:rsid w:val="001C6014"/>
    <w:rsid w:val="001F47E3"/>
    <w:rsid w:val="00203458"/>
    <w:rsid w:val="0022695D"/>
    <w:rsid w:val="0023556E"/>
    <w:rsid w:val="00291E1F"/>
    <w:rsid w:val="002A1F47"/>
    <w:rsid w:val="002E4B4E"/>
    <w:rsid w:val="002E60A8"/>
    <w:rsid w:val="002F49C7"/>
    <w:rsid w:val="00313AFF"/>
    <w:rsid w:val="0032310F"/>
    <w:rsid w:val="00335647"/>
    <w:rsid w:val="00343D05"/>
    <w:rsid w:val="00347852"/>
    <w:rsid w:val="003B0F99"/>
    <w:rsid w:val="003E13B1"/>
    <w:rsid w:val="003E3535"/>
    <w:rsid w:val="003F3198"/>
    <w:rsid w:val="00402812"/>
    <w:rsid w:val="00411A37"/>
    <w:rsid w:val="00430E24"/>
    <w:rsid w:val="0044042D"/>
    <w:rsid w:val="00472D29"/>
    <w:rsid w:val="00491984"/>
    <w:rsid w:val="004D79C6"/>
    <w:rsid w:val="00531A3A"/>
    <w:rsid w:val="005332F0"/>
    <w:rsid w:val="0055497C"/>
    <w:rsid w:val="00576156"/>
    <w:rsid w:val="005958B1"/>
    <w:rsid w:val="005C1EAF"/>
    <w:rsid w:val="00604ACE"/>
    <w:rsid w:val="006149CB"/>
    <w:rsid w:val="00644E46"/>
    <w:rsid w:val="006744A3"/>
    <w:rsid w:val="00677E7D"/>
    <w:rsid w:val="00692673"/>
    <w:rsid w:val="006A3866"/>
    <w:rsid w:val="006C7347"/>
    <w:rsid w:val="00701BF3"/>
    <w:rsid w:val="007106B1"/>
    <w:rsid w:val="0071214A"/>
    <w:rsid w:val="0072535D"/>
    <w:rsid w:val="00727568"/>
    <w:rsid w:val="00783B4A"/>
    <w:rsid w:val="00797AA2"/>
    <w:rsid w:val="00803CF4"/>
    <w:rsid w:val="008117D7"/>
    <w:rsid w:val="00830C8C"/>
    <w:rsid w:val="00857E98"/>
    <w:rsid w:val="00887A22"/>
    <w:rsid w:val="0089039A"/>
    <w:rsid w:val="008B0B63"/>
    <w:rsid w:val="008B6E0A"/>
    <w:rsid w:val="008F7B90"/>
    <w:rsid w:val="00901131"/>
    <w:rsid w:val="009216DD"/>
    <w:rsid w:val="0093479E"/>
    <w:rsid w:val="00934DCB"/>
    <w:rsid w:val="00956552"/>
    <w:rsid w:val="0097304F"/>
    <w:rsid w:val="00984AA0"/>
    <w:rsid w:val="00987E20"/>
    <w:rsid w:val="009C50E2"/>
    <w:rsid w:val="009D55BB"/>
    <w:rsid w:val="00A23709"/>
    <w:rsid w:val="00A30733"/>
    <w:rsid w:val="00A63341"/>
    <w:rsid w:val="00A660FA"/>
    <w:rsid w:val="00A7200F"/>
    <w:rsid w:val="00A97EBE"/>
    <w:rsid w:val="00AA0F29"/>
    <w:rsid w:val="00AA1BD4"/>
    <w:rsid w:val="00AD7897"/>
    <w:rsid w:val="00B101F7"/>
    <w:rsid w:val="00B41401"/>
    <w:rsid w:val="00B52ECD"/>
    <w:rsid w:val="00B56CA7"/>
    <w:rsid w:val="00B76206"/>
    <w:rsid w:val="00B85316"/>
    <w:rsid w:val="00BC0D55"/>
    <w:rsid w:val="00BE1880"/>
    <w:rsid w:val="00BE3898"/>
    <w:rsid w:val="00C07181"/>
    <w:rsid w:val="00C259F0"/>
    <w:rsid w:val="00C30BCC"/>
    <w:rsid w:val="00C53F12"/>
    <w:rsid w:val="00C563DB"/>
    <w:rsid w:val="00C736E0"/>
    <w:rsid w:val="00C74E1A"/>
    <w:rsid w:val="00C963E5"/>
    <w:rsid w:val="00CA47E7"/>
    <w:rsid w:val="00CB40D0"/>
    <w:rsid w:val="00CC278D"/>
    <w:rsid w:val="00D0366E"/>
    <w:rsid w:val="00D13670"/>
    <w:rsid w:val="00D31FF1"/>
    <w:rsid w:val="00D41170"/>
    <w:rsid w:val="00D74449"/>
    <w:rsid w:val="00D776CB"/>
    <w:rsid w:val="00D816E4"/>
    <w:rsid w:val="00D94BD8"/>
    <w:rsid w:val="00D95DA1"/>
    <w:rsid w:val="00DB12E2"/>
    <w:rsid w:val="00DC6868"/>
    <w:rsid w:val="00DC6D4B"/>
    <w:rsid w:val="00DD6E62"/>
    <w:rsid w:val="00DE401B"/>
    <w:rsid w:val="00DF6179"/>
    <w:rsid w:val="00E4056E"/>
    <w:rsid w:val="00E45376"/>
    <w:rsid w:val="00E6128C"/>
    <w:rsid w:val="00E638FA"/>
    <w:rsid w:val="00E8043D"/>
    <w:rsid w:val="00EA6058"/>
    <w:rsid w:val="00EB2538"/>
    <w:rsid w:val="00ED604A"/>
    <w:rsid w:val="00F0331E"/>
    <w:rsid w:val="00F12085"/>
    <w:rsid w:val="00F24B74"/>
    <w:rsid w:val="00F32103"/>
    <w:rsid w:val="00F61244"/>
    <w:rsid w:val="00F92D32"/>
    <w:rsid w:val="00FB7B9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1B469D3"/>
  <w15:chartTrackingRefBased/>
  <w15:docId w15:val="{0FA17EBE-59FF-4A9B-82B4-82C8EAE29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E188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E188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E188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BE188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E188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E188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E188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E188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E188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E188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E188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E188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E188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E188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E188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E188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E188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E188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E188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E188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E188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E188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E1880"/>
    <w:pPr>
      <w:spacing w:before="160" w:after="160"/>
      <w:jc w:val="center"/>
    </w:pPr>
    <w:rPr>
      <w:i/>
      <w:iCs/>
      <w:color w:val="404040" w:themeColor="text1" w:themeTint="BF"/>
    </w:rPr>
  </w:style>
  <w:style w:type="character" w:customStyle="1" w:styleId="a8">
    <w:name w:val="引用文 (文字)"/>
    <w:basedOn w:val="a0"/>
    <w:link w:val="a7"/>
    <w:uiPriority w:val="29"/>
    <w:rsid w:val="00BE1880"/>
    <w:rPr>
      <w:i/>
      <w:iCs/>
      <w:color w:val="404040" w:themeColor="text1" w:themeTint="BF"/>
    </w:rPr>
  </w:style>
  <w:style w:type="paragraph" w:styleId="a9">
    <w:name w:val="List Paragraph"/>
    <w:basedOn w:val="a"/>
    <w:uiPriority w:val="34"/>
    <w:qFormat/>
    <w:rsid w:val="00BE1880"/>
    <w:pPr>
      <w:ind w:left="720"/>
      <w:contextualSpacing/>
    </w:pPr>
  </w:style>
  <w:style w:type="character" w:styleId="21">
    <w:name w:val="Intense Emphasis"/>
    <w:basedOn w:val="a0"/>
    <w:uiPriority w:val="21"/>
    <w:qFormat/>
    <w:rsid w:val="00BE1880"/>
    <w:rPr>
      <w:i/>
      <w:iCs/>
      <w:color w:val="2F5496" w:themeColor="accent1" w:themeShade="BF"/>
    </w:rPr>
  </w:style>
  <w:style w:type="paragraph" w:styleId="22">
    <w:name w:val="Intense Quote"/>
    <w:basedOn w:val="a"/>
    <w:next w:val="a"/>
    <w:link w:val="23"/>
    <w:uiPriority w:val="30"/>
    <w:qFormat/>
    <w:rsid w:val="00BE18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BE1880"/>
    <w:rPr>
      <w:i/>
      <w:iCs/>
      <w:color w:val="2F5496" w:themeColor="accent1" w:themeShade="BF"/>
    </w:rPr>
  </w:style>
  <w:style w:type="character" w:styleId="24">
    <w:name w:val="Intense Reference"/>
    <w:basedOn w:val="a0"/>
    <w:uiPriority w:val="32"/>
    <w:qFormat/>
    <w:rsid w:val="00BE1880"/>
    <w:rPr>
      <w:b/>
      <w:bCs/>
      <w:smallCaps/>
      <w:color w:val="2F5496" w:themeColor="accent1" w:themeShade="BF"/>
      <w:spacing w:val="5"/>
    </w:rPr>
  </w:style>
  <w:style w:type="paragraph" w:styleId="Web">
    <w:name w:val="Normal (Web)"/>
    <w:basedOn w:val="a"/>
    <w:uiPriority w:val="99"/>
    <w:semiHidden/>
    <w:unhideWhenUsed/>
    <w:rsid w:val="00BE1880"/>
    <w:pPr>
      <w:widowControl/>
      <w:spacing w:before="100" w:beforeAutospacing="1" w:after="100" w:afterAutospacing="1"/>
    </w:pPr>
    <w:rPr>
      <w:rFonts w:ascii="ＭＳ Ｐゴシック" w:eastAsia="ＭＳ Ｐゴシック" w:hAnsi="ＭＳ Ｐゴシック" w:cs="ＭＳ Ｐゴシック"/>
      <w:kern w:val="0"/>
      <w:sz w:val="24"/>
      <w14:ligatures w14:val="none"/>
    </w:rPr>
  </w:style>
  <w:style w:type="paragraph" w:styleId="aa">
    <w:name w:val="header"/>
    <w:basedOn w:val="a"/>
    <w:link w:val="ab"/>
    <w:uiPriority w:val="99"/>
    <w:unhideWhenUsed/>
    <w:rsid w:val="00FB7B90"/>
    <w:pPr>
      <w:tabs>
        <w:tab w:val="center" w:pos="4252"/>
        <w:tab w:val="right" w:pos="8504"/>
      </w:tabs>
      <w:snapToGrid w:val="0"/>
    </w:pPr>
  </w:style>
  <w:style w:type="character" w:customStyle="1" w:styleId="ab">
    <w:name w:val="ヘッダー (文字)"/>
    <w:basedOn w:val="a0"/>
    <w:link w:val="aa"/>
    <w:uiPriority w:val="99"/>
    <w:rsid w:val="00FB7B90"/>
  </w:style>
  <w:style w:type="paragraph" w:styleId="ac">
    <w:name w:val="footer"/>
    <w:basedOn w:val="a"/>
    <w:link w:val="ad"/>
    <w:uiPriority w:val="99"/>
    <w:unhideWhenUsed/>
    <w:rsid w:val="00FB7B90"/>
    <w:pPr>
      <w:tabs>
        <w:tab w:val="center" w:pos="4252"/>
        <w:tab w:val="right" w:pos="8504"/>
      </w:tabs>
      <w:snapToGrid w:val="0"/>
    </w:pPr>
  </w:style>
  <w:style w:type="character" w:customStyle="1" w:styleId="ad">
    <w:name w:val="フッター (文字)"/>
    <w:basedOn w:val="a0"/>
    <w:link w:val="ac"/>
    <w:uiPriority w:val="99"/>
    <w:rsid w:val="00FB7B90"/>
  </w:style>
  <w:style w:type="table" w:styleId="ae">
    <w:name w:val="Table Grid"/>
    <w:basedOn w:val="a1"/>
    <w:uiPriority w:val="39"/>
    <w:rsid w:val="0022695D"/>
    <w:rPr>
      <w:kern w:val="0"/>
      <w:sz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2E60A8"/>
  </w:style>
  <w:style w:type="character" w:styleId="af0">
    <w:name w:val="annotation reference"/>
    <w:basedOn w:val="a0"/>
    <w:uiPriority w:val="99"/>
    <w:semiHidden/>
    <w:unhideWhenUsed/>
    <w:rsid w:val="002E60A8"/>
    <w:rPr>
      <w:sz w:val="16"/>
      <w:szCs w:val="16"/>
    </w:rPr>
  </w:style>
  <w:style w:type="paragraph" w:styleId="af1">
    <w:name w:val="annotation text"/>
    <w:basedOn w:val="a"/>
    <w:link w:val="af2"/>
    <w:uiPriority w:val="99"/>
    <w:semiHidden/>
    <w:unhideWhenUsed/>
    <w:rsid w:val="002E60A8"/>
    <w:rPr>
      <w:sz w:val="20"/>
      <w:szCs w:val="20"/>
    </w:rPr>
  </w:style>
  <w:style w:type="character" w:customStyle="1" w:styleId="af2">
    <w:name w:val="コメント文字列 (文字)"/>
    <w:basedOn w:val="a0"/>
    <w:link w:val="af1"/>
    <w:uiPriority w:val="99"/>
    <w:semiHidden/>
    <w:rsid w:val="002E60A8"/>
    <w:rPr>
      <w:sz w:val="20"/>
      <w:szCs w:val="20"/>
    </w:rPr>
  </w:style>
  <w:style w:type="paragraph" w:styleId="af3">
    <w:name w:val="annotation subject"/>
    <w:basedOn w:val="af1"/>
    <w:next w:val="af1"/>
    <w:link w:val="af4"/>
    <w:uiPriority w:val="99"/>
    <w:semiHidden/>
    <w:unhideWhenUsed/>
    <w:rsid w:val="002E60A8"/>
    <w:rPr>
      <w:b/>
      <w:bCs/>
    </w:rPr>
  </w:style>
  <w:style w:type="character" w:customStyle="1" w:styleId="af4">
    <w:name w:val="コメント内容 (文字)"/>
    <w:basedOn w:val="af2"/>
    <w:link w:val="af3"/>
    <w:uiPriority w:val="99"/>
    <w:semiHidden/>
    <w:rsid w:val="002E60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087747">
      <w:bodyDiv w:val="1"/>
      <w:marLeft w:val="0"/>
      <w:marRight w:val="0"/>
      <w:marTop w:val="0"/>
      <w:marBottom w:val="0"/>
      <w:divBdr>
        <w:top w:val="none" w:sz="0" w:space="0" w:color="auto"/>
        <w:left w:val="none" w:sz="0" w:space="0" w:color="auto"/>
        <w:bottom w:val="none" w:sz="0" w:space="0" w:color="auto"/>
        <w:right w:val="none" w:sz="0" w:space="0" w:color="auto"/>
      </w:divBdr>
    </w:div>
    <w:div w:id="651370859">
      <w:bodyDiv w:val="1"/>
      <w:marLeft w:val="0"/>
      <w:marRight w:val="0"/>
      <w:marTop w:val="0"/>
      <w:marBottom w:val="0"/>
      <w:divBdr>
        <w:top w:val="none" w:sz="0" w:space="0" w:color="auto"/>
        <w:left w:val="none" w:sz="0" w:space="0" w:color="auto"/>
        <w:bottom w:val="none" w:sz="0" w:space="0" w:color="auto"/>
        <w:right w:val="none" w:sz="0" w:space="0" w:color="auto"/>
      </w:divBdr>
    </w:div>
    <w:div w:id="695422596">
      <w:bodyDiv w:val="1"/>
      <w:marLeft w:val="0"/>
      <w:marRight w:val="0"/>
      <w:marTop w:val="0"/>
      <w:marBottom w:val="0"/>
      <w:divBdr>
        <w:top w:val="none" w:sz="0" w:space="0" w:color="auto"/>
        <w:left w:val="none" w:sz="0" w:space="0" w:color="auto"/>
        <w:bottom w:val="none" w:sz="0" w:space="0" w:color="auto"/>
        <w:right w:val="none" w:sz="0" w:space="0" w:color="auto"/>
      </w:divBdr>
    </w:div>
    <w:div w:id="1503664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224</Words>
  <Characters>6978</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福田八寿絵</dc:creator>
  <cp:lastModifiedBy>福田　八寿絵</cp:lastModifiedBy>
  <cp:revision>2</cp:revision>
  <dcterms:created xsi:type="dcterms:W3CDTF">2025-06-15T08:54:00Z</dcterms:created>
  <dcterms:modified xsi:type="dcterms:W3CDTF">2025-06-15T08:54:00Z</dcterms:modified>
</cp:coreProperties>
</file>